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7BC29" w14:textId="49ECE167" w:rsidR="002955C1" w:rsidRDefault="00AA1D98" w:rsidP="002955C1">
      <w:pPr>
        <w:pStyle w:val="Caption"/>
      </w:pPr>
      <w:r>
        <w:rPr>
          <w:lang w:val="en-US"/>
        </w:rPr>
        <w:t xml:space="preserve">Appendix S3- A. </w:t>
      </w:r>
      <w:r w:rsidR="002955C1" w:rsidRPr="001861D2">
        <w:rPr>
          <w:lang w:val="en-US"/>
        </w:rPr>
        <w:t xml:space="preserve">Quality assessment using the </w:t>
      </w:r>
      <w:r w:rsidR="002955C1" w:rsidRPr="00F57AAF">
        <w:t>Medical Education Research Study Quality Instrument (MERSQI)</w:t>
      </w:r>
    </w:p>
    <w:tbl>
      <w:tblPr>
        <w:tblStyle w:val="TableGrid"/>
        <w:tblW w:w="5031" w:type="pct"/>
        <w:tblLayout w:type="fixed"/>
        <w:tblLook w:val="04A0" w:firstRow="1" w:lastRow="0" w:firstColumn="1" w:lastColumn="0" w:noHBand="0" w:noVBand="1"/>
      </w:tblPr>
      <w:tblGrid>
        <w:gridCol w:w="1024"/>
        <w:gridCol w:w="954"/>
        <w:gridCol w:w="1415"/>
        <w:gridCol w:w="1277"/>
        <w:gridCol w:w="997"/>
        <w:gridCol w:w="1140"/>
        <w:gridCol w:w="1137"/>
        <w:gridCol w:w="1140"/>
        <w:gridCol w:w="1561"/>
        <w:gridCol w:w="1277"/>
        <w:gridCol w:w="1134"/>
        <w:gridCol w:w="980"/>
      </w:tblGrid>
      <w:tr w:rsidR="002955C1" w:rsidRPr="00A13637" w14:paraId="2580FB29" w14:textId="77777777" w:rsidTr="002B5355">
        <w:trPr>
          <w:trHeight w:val="217"/>
        </w:trPr>
        <w:tc>
          <w:tcPr>
            <w:tcW w:w="365" w:type="pct"/>
            <w:vMerge w:val="restart"/>
          </w:tcPr>
          <w:p w14:paraId="51DA5C31" w14:textId="77777777" w:rsidR="002955C1" w:rsidRPr="00A13637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10FA1D6" w14:textId="77777777" w:rsidR="002955C1" w:rsidRDefault="002955C1" w:rsidP="002661EF">
            <w:pPr>
              <w:spacing w:after="20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FC06703" w14:textId="77777777" w:rsidR="002955C1" w:rsidRPr="00A13637" w:rsidRDefault="002955C1" w:rsidP="002661EF">
            <w:pPr>
              <w:spacing w:after="20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13637">
              <w:rPr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4635" w:type="pct"/>
            <w:gridSpan w:val="11"/>
          </w:tcPr>
          <w:p w14:paraId="633C9084" w14:textId="77777777" w:rsidR="002955C1" w:rsidRPr="00A13637" w:rsidRDefault="002955C1" w:rsidP="002661EF">
            <w:pPr>
              <w:spacing w:after="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13637">
              <w:rPr>
                <w:color w:val="000000" w:themeColor="text1"/>
                <w:sz w:val="20"/>
                <w:szCs w:val="20"/>
              </w:rPr>
              <w:t>MERSQI for Quantitative Research</w:t>
            </w:r>
          </w:p>
        </w:tc>
      </w:tr>
      <w:tr w:rsidR="002955C1" w:rsidRPr="001861D2" w14:paraId="5F5C08E2" w14:textId="77777777" w:rsidTr="002B5355">
        <w:trPr>
          <w:trHeight w:val="720"/>
        </w:trPr>
        <w:tc>
          <w:tcPr>
            <w:tcW w:w="365" w:type="pct"/>
            <w:vMerge/>
          </w:tcPr>
          <w:p w14:paraId="60301A40" w14:textId="77777777" w:rsidR="002955C1" w:rsidRPr="00A13637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" w:type="pct"/>
            <w:vMerge w:val="restart"/>
            <w:tcBorders>
              <w:right w:val="nil"/>
            </w:tcBorders>
          </w:tcPr>
          <w:p w14:paraId="306BF898" w14:textId="77777777" w:rsidR="002955C1" w:rsidRPr="00A13637" w:rsidRDefault="002955C1" w:rsidP="002955C1">
            <w:pPr>
              <w:pStyle w:val="ListParagraph"/>
              <w:numPr>
                <w:ilvl w:val="0"/>
                <w:numId w:val="1"/>
              </w:numPr>
              <w:tabs>
                <w:tab w:val="left" w:pos="193"/>
              </w:tabs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D56A19">
              <w:rPr>
                <w:color w:val="000000" w:themeColor="text1"/>
                <w:spacing w:val="-8"/>
                <w:sz w:val="20"/>
                <w:szCs w:val="20"/>
              </w:rPr>
              <w:t>Study design</w:t>
            </w:r>
          </w:p>
        </w:tc>
        <w:tc>
          <w:tcPr>
            <w:tcW w:w="504" w:type="pct"/>
            <w:vMerge w:val="restart"/>
            <w:tcBorders>
              <w:left w:val="nil"/>
              <w:right w:val="nil"/>
            </w:tcBorders>
          </w:tcPr>
          <w:p w14:paraId="392CB5E9" w14:textId="77777777" w:rsidR="002955C1" w:rsidRPr="00A13637" w:rsidRDefault="002955C1" w:rsidP="002955C1">
            <w:pPr>
              <w:pStyle w:val="ListParagraph"/>
              <w:numPr>
                <w:ilvl w:val="0"/>
                <w:numId w:val="1"/>
              </w:numPr>
              <w:tabs>
                <w:tab w:val="left" w:pos="193"/>
              </w:tabs>
              <w:spacing w:after="0" w:line="240" w:lineRule="auto"/>
              <w:ind w:left="0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D56A19">
              <w:rPr>
                <w:color w:val="000000" w:themeColor="text1"/>
                <w:spacing w:val="-8"/>
                <w:sz w:val="20"/>
                <w:szCs w:val="20"/>
              </w:rPr>
              <w:t>Sampling: Institutions</w:t>
            </w:r>
          </w:p>
        </w:tc>
        <w:tc>
          <w:tcPr>
            <w:tcW w:w="455" w:type="pct"/>
            <w:vMerge w:val="restart"/>
            <w:tcBorders>
              <w:left w:val="nil"/>
              <w:right w:val="nil"/>
            </w:tcBorders>
          </w:tcPr>
          <w:p w14:paraId="034B8B8F" w14:textId="77777777" w:rsidR="002955C1" w:rsidRPr="00A13637" w:rsidRDefault="002955C1" w:rsidP="002661EF">
            <w:pPr>
              <w:pStyle w:val="ListParagraph"/>
              <w:tabs>
                <w:tab w:val="left" w:pos="193"/>
              </w:tabs>
              <w:spacing w:after="0" w:line="240" w:lineRule="auto"/>
              <w:ind w:left="-105"/>
              <w:jc w:val="center"/>
              <w:rPr>
                <w:color w:val="7030A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. </w:t>
            </w:r>
            <w:r w:rsidRPr="00D56A19">
              <w:rPr>
                <w:color w:val="000000" w:themeColor="text1"/>
                <w:spacing w:val="-8"/>
                <w:sz w:val="20"/>
                <w:szCs w:val="20"/>
              </w:rPr>
              <w:t>Sampling: response of data rate</w:t>
            </w:r>
          </w:p>
        </w:tc>
        <w:tc>
          <w:tcPr>
            <w:tcW w:w="355" w:type="pct"/>
            <w:vMerge w:val="restart"/>
            <w:tcBorders>
              <w:left w:val="nil"/>
              <w:right w:val="nil"/>
            </w:tcBorders>
          </w:tcPr>
          <w:p w14:paraId="04358D3F" w14:textId="77777777" w:rsidR="002955C1" w:rsidRPr="00A13637" w:rsidRDefault="002955C1" w:rsidP="002661E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</w:t>
            </w:r>
            <w:r w:rsidRPr="00D56A19">
              <w:rPr>
                <w:color w:val="000000" w:themeColor="text1"/>
                <w:spacing w:val="-8"/>
                <w:sz w:val="20"/>
                <w:szCs w:val="20"/>
              </w:rPr>
              <w:t xml:space="preserve">Type </w:t>
            </w:r>
          </w:p>
        </w:tc>
        <w:tc>
          <w:tcPr>
            <w:tcW w:w="1217" w:type="pct"/>
            <w:gridSpan w:val="3"/>
            <w:tcBorders>
              <w:left w:val="nil"/>
              <w:bottom w:val="single" w:sz="8" w:space="0" w:color="000000" w:themeColor="text1"/>
              <w:right w:val="nil"/>
            </w:tcBorders>
          </w:tcPr>
          <w:p w14:paraId="15786862" w14:textId="77777777" w:rsidR="002955C1" w:rsidRPr="00A13637" w:rsidRDefault="002955C1" w:rsidP="002661E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5,6,7. </w:t>
            </w:r>
            <w:r w:rsidRPr="00D56A19">
              <w:rPr>
                <w:color w:val="000000" w:themeColor="text1"/>
                <w:spacing w:val="-8"/>
                <w:sz w:val="20"/>
                <w:szCs w:val="20"/>
              </w:rPr>
              <w:t>Validity evidence for evaluation instrument scores</w:t>
            </w: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</w:tcPr>
          <w:p w14:paraId="47492E71" w14:textId="77777777" w:rsidR="002955C1" w:rsidRPr="00D56A19" w:rsidRDefault="002955C1" w:rsidP="002955C1">
            <w:pPr>
              <w:pStyle w:val="ListParagraph"/>
              <w:numPr>
                <w:ilvl w:val="0"/>
                <w:numId w:val="3"/>
              </w:numPr>
              <w:tabs>
                <w:tab w:val="left" w:pos="193"/>
              </w:tabs>
              <w:spacing w:after="0" w:line="240" w:lineRule="auto"/>
              <w:ind w:left="124" w:hanging="124"/>
              <w:jc w:val="center"/>
              <w:rPr>
                <w:color w:val="7030A0"/>
                <w:spacing w:val="-8"/>
                <w:sz w:val="20"/>
                <w:szCs w:val="20"/>
              </w:rPr>
            </w:pPr>
            <w:r w:rsidRPr="00D56A19">
              <w:rPr>
                <w:color w:val="000000" w:themeColor="text1"/>
                <w:spacing w:val="-8"/>
                <w:sz w:val="20"/>
                <w:szCs w:val="20"/>
              </w:rPr>
              <w:t>Data analysis: sophistication</w:t>
            </w:r>
          </w:p>
        </w:tc>
        <w:tc>
          <w:tcPr>
            <w:tcW w:w="455" w:type="pct"/>
            <w:vMerge w:val="restart"/>
            <w:tcBorders>
              <w:left w:val="nil"/>
              <w:right w:val="nil"/>
            </w:tcBorders>
          </w:tcPr>
          <w:p w14:paraId="5D876E24" w14:textId="77777777" w:rsidR="002955C1" w:rsidRPr="00D56A19" w:rsidRDefault="002955C1" w:rsidP="002955C1">
            <w:pPr>
              <w:pStyle w:val="ListParagraph"/>
              <w:numPr>
                <w:ilvl w:val="0"/>
                <w:numId w:val="3"/>
              </w:numPr>
              <w:tabs>
                <w:tab w:val="left" w:pos="193"/>
              </w:tabs>
              <w:spacing w:after="0" w:line="240" w:lineRule="auto"/>
              <w:ind w:left="124" w:hanging="124"/>
              <w:jc w:val="center"/>
              <w:rPr>
                <w:color w:val="000000" w:themeColor="text1"/>
                <w:spacing w:val="-8"/>
                <w:sz w:val="20"/>
                <w:szCs w:val="20"/>
              </w:rPr>
            </w:pPr>
            <w:r w:rsidRPr="00D56A19">
              <w:rPr>
                <w:color w:val="000000" w:themeColor="text1"/>
                <w:spacing w:val="-8"/>
                <w:sz w:val="20"/>
                <w:szCs w:val="20"/>
              </w:rPr>
              <w:t>Data analysis: appropriate</w:t>
            </w:r>
          </w:p>
          <w:p w14:paraId="2F994F5E" w14:textId="77777777" w:rsidR="002955C1" w:rsidRPr="00D56A19" w:rsidRDefault="002955C1" w:rsidP="002661EF">
            <w:pPr>
              <w:tabs>
                <w:tab w:val="left" w:pos="193"/>
              </w:tabs>
              <w:spacing w:after="200" w:line="240" w:lineRule="auto"/>
              <w:jc w:val="center"/>
              <w:rPr>
                <w:color w:val="000000" w:themeColor="text1"/>
                <w:spacing w:val="-8"/>
                <w:sz w:val="20"/>
                <w:szCs w:val="20"/>
              </w:rPr>
            </w:pPr>
          </w:p>
        </w:tc>
        <w:tc>
          <w:tcPr>
            <w:tcW w:w="404" w:type="pct"/>
            <w:vMerge w:val="restart"/>
            <w:tcBorders>
              <w:left w:val="nil"/>
              <w:right w:val="nil"/>
            </w:tcBorders>
          </w:tcPr>
          <w:p w14:paraId="27869F65" w14:textId="77777777" w:rsidR="002955C1" w:rsidRPr="00D56A19" w:rsidRDefault="002955C1" w:rsidP="002661EF">
            <w:pPr>
              <w:pStyle w:val="ListParagraph"/>
              <w:tabs>
                <w:tab w:val="left" w:pos="145"/>
              </w:tabs>
              <w:spacing w:after="0" w:line="240" w:lineRule="auto"/>
              <w:ind w:left="-109"/>
              <w:jc w:val="center"/>
              <w:rPr>
                <w:color w:val="000000" w:themeColor="text1"/>
                <w:spacing w:val="-8"/>
                <w:sz w:val="20"/>
                <w:szCs w:val="20"/>
              </w:rPr>
            </w:pPr>
            <w:r w:rsidRPr="00D56A19">
              <w:rPr>
                <w:color w:val="000000" w:themeColor="text1"/>
                <w:spacing w:val="-8"/>
                <w:sz w:val="20"/>
                <w:szCs w:val="20"/>
              </w:rPr>
              <w:t>10.Outcome</w:t>
            </w:r>
          </w:p>
          <w:p w14:paraId="729D9BC9" w14:textId="77777777" w:rsidR="002955C1" w:rsidRPr="00D56A19" w:rsidRDefault="002955C1" w:rsidP="002661EF">
            <w:pPr>
              <w:tabs>
                <w:tab w:val="left" w:pos="145"/>
              </w:tabs>
              <w:spacing w:after="0" w:line="240" w:lineRule="auto"/>
              <w:ind w:left="-109"/>
              <w:jc w:val="center"/>
              <w:rPr>
                <w:color w:val="000000" w:themeColor="text1"/>
                <w:spacing w:val="-8"/>
                <w:sz w:val="20"/>
                <w:szCs w:val="20"/>
              </w:rPr>
            </w:pPr>
          </w:p>
        </w:tc>
        <w:tc>
          <w:tcPr>
            <w:tcW w:w="349" w:type="pct"/>
            <w:vMerge w:val="restart"/>
            <w:tcBorders>
              <w:left w:val="nil"/>
            </w:tcBorders>
          </w:tcPr>
          <w:p w14:paraId="236E73C5" w14:textId="77777777" w:rsidR="002955C1" w:rsidRPr="00A13637" w:rsidRDefault="002955C1" w:rsidP="002661EF">
            <w:pPr>
              <w:pStyle w:val="ListParagraph"/>
              <w:tabs>
                <w:tab w:val="left" w:pos="145"/>
              </w:tabs>
              <w:spacing w:after="0" w:line="240" w:lineRule="auto"/>
              <w:ind w:left="-109"/>
              <w:jc w:val="center"/>
              <w:rPr>
                <w:color w:val="000000" w:themeColor="text1"/>
                <w:sz w:val="20"/>
                <w:szCs w:val="20"/>
              </w:rPr>
            </w:pPr>
            <w:r w:rsidRPr="00D56A19">
              <w:rPr>
                <w:color w:val="000000" w:themeColor="text1"/>
                <w:spacing w:val="-8"/>
                <w:sz w:val="20"/>
                <w:szCs w:val="20"/>
              </w:rPr>
              <w:t>Overall score</w:t>
            </w:r>
          </w:p>
        </w:tc>
      </w:tr>
      <w:tr w:rsidR="002955C1" w:rsidRPr="001861D2" w14:paraId="57F45175" w14:textId="77777777" w:rsidTr="002B5355">
        <w:trPr>
          <w:trHeight w:val="348"/>
        </w:trPr>
        <w:tc>
          <w:tcPr>
            <w:tcW w:w="365" w:type="pct"/>
            <w:vMerge/>
          </w:tcPr>
          <w:p w14:paraId="68CDA868" w14:textId="77777777" w:rsidR="002955C1" w:rsidRPr="00A13637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" w:type="pct"/>
            <w:vMerge/>
            <w:tcBorders>
              <w:right w:val="nil"/>
            </w:tcBorders>
          </w:tcPr>
          <w:p w14:paraId="34C2839C" w14:textId="77777777" w:rsidR="002955C1" w:rsidRPr="00A13637" w:rsidRDefault="002955C1" w:rsidP="002955C1">
            <w:pPr>
              <w:pStyle w:val="ListParagraph"/>
              <w:numPr>
                <w:ilvl w:val="0"/>
                <w:numId w:val="3"/>
              </w:numPr>
              <w:tabs>
                <w:tab w:val="left" w:pos="193"/>
              </w:tabs>
              <w:spacing w:after="0" w:line="240" w:lineRule="auto"/>
              <w:ind w:left="0"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</w:tcPr>
          <w:p w14:paraId="253FCBBE" w14:textId="77777777" w:rsidR="002955C1" w:rsidRPr="00A13637" w:rsidRDefault="002955C1" w:rsidP="002955C1">
            <w:pPr>
              <w:pStyle w:val="ListParagraph"/>
              <w:numPr>
                <w:ilvl w:val="0"/>
                <w:numId w:val="3"/>
              </w:numPr>
              <w:tabs>
                <w:tab w:val="left" w:pos="193"/>
              </w:tabs>
              <w:spacing w:after="0" w:line="240" w:lineRule="auto"/>
              <w:ind w:left="0"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</w:tcPr>
          <w:p w14:paraId="1B780A39" w14:textId="77777777" w:rsidR="002955C1" w:rsidRDefault="002955C1" w:rsidP="002955C1">
            <w:pPr>
              <w:pStyle w:val="ListParagraph"/>
              <w:numPr>
                <w:ilvl w:val="0"/>
                <w:numId w:val="3"/>
              </w:numPr>
              <w:tabs>
                <w:tab w:val="left" w:pos="193"/>
              </w:tabs>
              <w:spacing w:after="0" w:line="240" w:lineRule="auto"/>
              <w:ind w:left="0"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5" w:type="pct"/>
            <w:vMerge/>
            <w:tcBorders>
              <w:left w:val="nil"/>
              <w:right w:val="nil"/>
            </w:tcBorders>
          </w:tcPr>
          <w:p w14:paraId="672CEA25" w14:textId="77777777" w:rsidR="002955C1" w:rsidRDefault="002955C1" w:rsidP="002955C1">
            <w:pPr>
              <w:pStyle w:val="ListParagraph"/>
              <w:numPr>
                <w:ilvl w:val="0"/>
                <w:numId w:val="3"/>
              </w:numPr>
              <w:tabs>
                <w:tab w:val="left" w:pos="193"/>
              </w:tabs>
              <w:spacing w:after="0" w:line="240" w:lineRule="auto"/>
              <w:ind w:left="0"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8" w:space="0" w:color="000000" w:themeColor="text1"/>
              <w:left w:val="nil"/>
              <w:right w:val="nil"/>
            </w:tcBorders>
          </w:tcPr>
          <w:p w14:paraId="411F8B8C" w14:textId="77777777" w:rsidR="002955C1" w:rsidRPr="00D56A19" w:rsidRDefault="002955C1" w:rsidP="002661EF">
            <w:pPr>
              <w:pStyle w:val="ListParagraph"/>
              <w:tabs>
                <w:tab w:val="left" w:pos="145"/>
              </w:tabs>
              <w:spacing w:after="0" w:line="240" w:lineRule="auto"/>
              <w:ind w:left="-109"/>
              <w:jc w:val="center"/>
              <w:rPr>
                <w:color w:val="000000" w:themeColor="text1"/>
                <w:sz w:val="18"/>
                <w:szCs w:val="18"/>
              </w:rPr>
            </w:pPr>
            <w:r w:rsidRPr="00D56A19">
              <w:rPr>
                <w:color w:val="000000" w:themeColor="text1"/>
                <w:spacing w:val="-8"/>
                <w:sz w:val="18"/>
                <w:szCs w:val="18"/>
              </w:rPr>
              <w:t>Content</w:t>
            </w:r>
          </w:p>
        </w:tc>
        <w:tc>
          <w:tcPr>
            <w:tcW w:w="405" w:type="pct"/>
            <w:tcBorders>
              <w:top w:val="single" w:sz="8" w:space="0" w:color="000000" w:themeColor="text1"/>
              <w:left w:val="nil"/>
              <w:right w:val="nil"/>
            </w:tcBorders>
          </w:tcPr>
          <w:p w14:paraId="7239483B" w14:textId="77777777" w:rsidR="002955C1" w:rsidRPr="00D56A19" w:rsidRDefault="002955C1" w:rsidP="002661EF">
            <w:pPr>
              <w:pStyle w:val="ListParagraph"/>
              <w:tabs>
                <w:tab w:val="left" w:pos="145"/>
              </w:tabs>
              <w:spacing w:after="0" w:line="240" w:lineRule="auto"/>
              <w:ind w:left="-109"/>
              <w:jc w:val="center"/>
              <w:rPr>
                <w:color w:val="000000" w:themeColor="text1"/>
                <w:spacing w:val="-8"/>
                <w:sz w:val="18"/>
                <w:szCs w:val="18"/>
              </w:rPr>
            </w:pPr>
            <w:r w:rsidRPr="00D56A19">
              <w:rPr>
                <w:color w:val="000000" w:themeColor="text1"/>
                <w:spacing w:val="-8"/>
                <w:sz w:val="18"/>
                <w:szCs w:val="18"/>
              </w:rPr>
              <w:t>Internal</w:t>
            </w:r>
          </w:p>
          <w:p w14:paraId="1A94FF7D" w14:textId="77777777" w:rsidR="002955C1" w:rsidRPr="00D56A19" w:rsidRDefault="002955C1" w:rsidP="002661EF">
            <w:pPr>
              <w:pStyle w:val="ListParagraph"/>
              <w:tabs>
                <w:tab w:val="left" w:pos="145"/>
              </w:tabs>
              <w:spacing w:after="0" w:line="240" w:lineRule="auto"/>
              <w:ind w:left="-109"/>
              <w:jc w:val="center"/>
              <w:rPr>
                <w:color w:val="000000" w:themeColor="text1"/>
                <w:spacing w:val="-8"/>
                <w:sz w:val="18"/>
                <w:szCs w:val="18"/>
              </w:rPr>
            </w:pPr>
            <w:r w:rsidRPr="00D56A19">
              <w:rPr>
                <w:color w:val="000000" w:themeColor="text1"/>
                <w:spacing w:val="-8"/>
                <w:sz w:val="18"/>
                <w:szCs w:val="18"/>
              </w:rPr>
              <w:t>structure</w:t>
            </w:r>
          </w:p>
        </w:tc>
        <w:tc>
          <w:tcPr>
            <w:tcW w:w="406" w:type="pct"/>
            <w:tcBorders>
              <w:top w:val="single" w:sz="8" w:space="0" w:color="000000" w:themeColor="text1"/>
              <w:left w:val="nil"/>
              <w:right w:val="nil"/>
            </w:tcBorders>
          </w:tcPr>
          <w:p w14:paraId="611A2238" w14:textId="77777777" w:rsidR="002955C1" w:rsidRPr="00D56A19" w:rsidRDefault="002955C1" w:rsidP="002661EF">
            <w:pPr>
              <w:pStyle w:val="ListParagraph"/>
              <w:tabs>
                <w:tab w:val="left" w:pos="145"/>
              </w:tabs>
              <w:spacing w:after="0" w:line="240" w:lineRule="auto"/>
              <w:ind w:left="-109"/>
              <w:jc w:val="center"/>
              <w:rPr>
                <w:color w:val="000000" w:themeColor="text1"/>
                <w:spacing w:val="-8"/>
                <w:sz w:val="18"/>
                <w:szCs w:val="18"/>
              </w:rPr>
            </w:pPr>
            <w:r w:rsidRPr="00D56A19">
              <w:rPr>
                <w:color w:val="000000" w:themeColor="text1"/>
                <w:spacing w:val="-8"/>
                <w:sz w:val="18"/>
                <w:szCs w:val="18"/>
              </w:rPr>
              <w:t>Relationships</w:t>
            </w:r>
          </w:p>
          <w:p w14:paraId="429FA6F2" w14:textId="77777777" w:rsidR="002955C1" w:rsidRPr="00D56A19" w:rsidRDefault="002955C1" w:rsidP="002661EF">
            <w:pPr>
              <w:pStyle w:val="ListParagraph"/>
              <w:tabs>
                <w:tab w:val="left" w:pos="145"/>
              </w:tabs>
              <w:spacing w:after="0" w:line="240" w:lineRule="auto"/>
              <w:ind w:left="-109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pacing w:val="-8"/>
                <w:sz w:val="18"/>
                <w:szCs w:val="18"/>
              </w:rPr>
              <w:t>t</w:t>
            </w:r>
            <w:r w:rsidRPr="00D56A19">
              <w:rPr>
                <w:color w:val="000000" w:themeColor="text1"/>
                <w:spacing w:val="-8"/>
                <w:sz w:val="18"/>
                <w:szCs w:val="18"/>
              </w:rPr>
              <w:t>o other variables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</w:tcPr>
          <w:p w14:paraId="01D45B46" w14:textId="77777777" w:rsidR="002955C1" w:rsidRPr="00A13637" w:rsidRDefault="002955C1" w:rsidP="002661E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nil"/>
              <w:right w:val="nil"/>
            </w:tcBorders>
          </w:tcPr>
          <w:p w14:paraId="4ABE393D" w14:textId="77777777" w:rsidR="002955C1" w:rsidRDefault="002955C1" w:rsidP="002661E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left w:val="nil"/>
              <w:right w:val="nil"/>
            </w:tcBorders>
          </w:tcPr>
          <w:p w14:paraId="7EA6A476" w14:textId="77777777" w:rsidR="002955C1" w:rsidRDefault="002955C1" w:rsidP="002661E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  <w:vMerge/>
            <w:tcBorders>
              <w:left w:val="nil"/>
            </w:tcBorders>
          </w:tcPr>
          <w:p w14:paraId="5A0048C3" w14:textId="77777777" w:rsidR="002955C1" w:rsidRDefault="002955C1" w:rsidP="002661EF">
            <w:pPr>
              <w:pStyle w:val="ListParagraph"/>
              <w:tabs>
                <w:tab w:val="left" w:pos="145"/>
              </w:tabs>
              <w:spacing w:after="0" w:line="240" w:lineRule="auto"/>
              <w:ind w:left="-109"/>
              <w:rPr>
                <w:color w:val="000000" w:themeColor="text1"/>
                <w:sz w:val="20"/>
                <w:szCs w:val="20"/>
              </w:rPr>
            </w:pPr>
          </w:p>
        </w:tc>
      </w:tr>
      <w:tr w:rsidR="002955C1" w:rsidRPr="001861D2" w14:paraId="27AB2F21" w14:textId="77777777" w:rsidTr="00B5652E">
        <w:tc>
          <w:tcPr>
            <w:tcW w:w="365" w:type="pct"/>
            <w:vAlign w:val="center"/>
          </w:tcPr>
          <w:p w14:paraId="7031227D" w14:textId="69DEC1C1" w:rsidR="002955C1" w:rsidRPr="001861D2" w:rsidRDefault="002955C1" w:rsidP="00B5652E">
            <w:pPr>
              <w:spacing w:after="200" w:line="276" w:lineRule="auto"/>
              <w:jc w:val="left"/>
              <w:rPr>
                <w:color w:val="7030A0"/>
                <w:spacing w:val="-8"/>
                <w:w w:val="90"/>
              </w:rPr>
            </w:pPr>
            <w:r w:rsidRPr="00366A99">
              <w:rPr>
                <w:color w:val="000000" w:themeColor="text1"/>
                <w:spacing w:val="-8"/>
                <w:w w:val="90"/>
              </w:rPr>
              <w:fldChar w:fldCharType="begin"/>
            </w:r>
            <w:r w:rsidRPr="00366A99">
              <w:rPr>
                <w:color w:val="000000" w:themeColor="text1"/>
                <w:spacing w:val="-8"/>
                <w:w w:val="90"/>
              </w:rPr>
              <w:instrText xml:space="preserve"> ADDIN EN.CITE &lt;EndNote&gt;&lt;Cite AuthorYear="1"&gt;&lt;Author&gt;Jolly&lt;/Author&gt;&lt;Year&gt;2012&lt;/Year&gt;&lt;RecNum&gt;9157&lt;/RecNum&gt;&lt;DisplayText&gt;Jolly et al. (2012)&lt;/DisplayText&gt;&lt;record&gt;&lt;rec-number&gt;9157&lt;/rec-number&gt;&lt;foreign-keys&gt;&lt;key app="EN" db-id="d5warx0wnpwzfaeweaxxvfvt9tzvwwx5fx29" timestamp="1663917655"&gt;9157&lt;/key&gt;&lt;/foreign-keys&gt;&lt;ref-type name="Journal Article"&gt;17&lt;/ref-type&gt;&lt;contributors&gt;&lt;authors&gt;&lt;author&gt;Jolly, P. A.&lt;/author&gt;&lt;author&gt;Armbruster, P. C.&lt;/author&gt;&lt;author&gt;Hagan, J. L.&lt;/author&gt;&lt;author&gt;Ballard, R. W.&lt;/author&gt;&lt;/authors&gt;&lt;/contributors&gt;&lt;titles&gt;&lt;title&gt;Evaluation of postgraduate dental specialty residents: A survey of program directors&lt;/title&gt;&lt;secondary-title&gt;Journal of Dental Education&lt;/secondary-title&gt;&lt;/titles&gt;&lt;periodical&gt;&lt;full-title&gt;Journal of Dental Education&lt;/full-title&gt;&lt;abbr-1&gt;J. Dent. Educ.&lt;/abbr-1&gt;&lt;abbr-2&gt;J Dent Educ&lt;/abbr-2&gt;&lt;/periodical&gt;&lt;pages&gt;705-712&lt;/pages&gt;&lt;volume&gt;76&lt;/volume&gt;&lt;number&gt;6&lt;/number&gt;&lt;dates&gt;&lt;year&gt;2012&lt;/year&gt;&lt;/dates&gt;&lt;urls&gt;&lt;/urls&gt;&lt;remote-database-name&gt;Scopus&lt;/remote-database-name&gt;&lt;/record&gt;&lt;/Cite&gt;&lt;/EndNote&gt;</w:instrText>
            </w:r>
            <w:r w:rsidRPr="00366A99">
              <w:rPr>
                <w:color w:val="000000" w:themeColor="text1"/>
                <w:spacing w:val="-8"/>
                <w:w w:val="90"/>
              </w:rPr>
              <w:fldChar w:fldCharType="separate"/>
            </w:r>
            <w:r w:rsidRPr="00366A99">
              <w:rPr>
                <w:noProof/>
                <w:color w:val="000000" w:themeColor="text1"/>
                <w:spacing w:val="-8"/>
                <w:w w:val="90"/>
              </w:rPr>
              <w:t>Jolly et al. (2012)</w:t>
            </w:r>
            <w:r w:rsidRPr="00366A99">
              <w:rPr>
                <w:color w:val="000000" w:themeColor="text1"/>
                <w:spacing w:val="-8"/>
                <w:w w:val="90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28050F05" w14:textId="77777777" w:rsidR="002955C1" w:rsidRPr="00131894" w:rsidRDefault="002955C1" w:rsidP="002661EF">
            <w:pPr>
              <w:spacing w:after="200" w:line="276" w:lineRule="auto"/>
              <w:jc w:val="center"/>
              <w:rPr>
                <w:color w:val="7030A0"/>
                <w:spacing w:val="-8"/>
                <w:w w:val="90"/>
              </w:rPr>
            </w:pPr>
            <w:r w:rsidRPr="00131894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vAlign w:val="center"/>
          </w:tcPr>
          <w:p w14:paraId="651E0529" w14:textId="77777777" w:rsidR="002955C1" w:rsidRPr="00131894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455" w:type="pct"/>
            <w:vAlign w:val="center"/>
          </w:tcPr>
          <w:p w14:paraId="4BB8E7A3" w14:textId="77777777" w:rsidR="002955C1" w:rsidRPr="00131894" w:rsidRDefault="002955C1" w:rsidP="002661EF">
            <w:pPr>
              <w:spacing w:after="200" w:line="276" w:lineRule="auto"/>
              <w:jc w:val="center"/>
              <w:rPr>
                <w:color w:val="7030A0"/>
                <w:spacing w:val="-8"/>
                <w:w w:val="90"/>
              </w:rPr>
            </w:pPr>
            <w:r w:rsidRPr="00131894">
              <w:rPr>
                <w:color w:val="000000" w:themeColor="text1"/>
                <w:spacing w:val="-8"/>
                <w:w w:val="90"/>
              </w:rPr>
              <w:t>0.5</w:t>
            </w:r>
          </w:p>
        </w:tc>
        <w:tc>
          <w:tcPr>
            <w:tcW w:w="355" w:type="pct"/>
            <w:vAlign w:val="center"/>
          </w:tcPr>
          <w:p w14:paraId="0F9B27B8" w14:textId="77777777" w:rsidR="002955C1" w:rsidRPr="00131894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vAlign w:val="center"/>
          </w:tcPr>
          <w:p w14:paraId="4E4F669B" w14:textId="77777777" w:rsidR="002955C1" w:rsidRPr="00131894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5" w:type="pct"/>
            <w:vAlign w:val="center"/>
          </w:tcPr>
          <w:p w14:paraId="57201AF4" w14:textId="77777777" w:rsidR="002955C1" w:rsidRPr="00131894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131894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6" w:type="pct"/>
            <w:vAlign w:val="center"/>
          </w:tcPr>
          <w:p w14:paraId="05B6E9E5" w14:textId="77777777" w:rsidR="002955C1" w:rsidRPr="00131894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131894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556" w:type="pct"/>
            <w:vAlign w:val="center"/>
          </w:tcPr>
          <w:p w14:paraId="5537B535" w14:textId="77777777" w:rsidR="002955C1" w:rsidRPr="00C43C4F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C43C4F"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vAlign w:val="center"/>
          </w:tcPr>
          <w:p w14:paraId="552F82E0" w14:textId="77777777" w:rsidR="002955C1" w:rsidRPr="00C43C4F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C43C4F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vAlign w:val="center"/>
          </w:tcPr>
          <w:p w14:paraId="1ABCB64D" w14:textId="77777777" w:rsidR="002955C1" w:rsidRPr="00C43C4F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C43C4F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349" w:type="pct"/>
            <w:vAlign w:val="center"/>
          </w:tcPr>
          <w:p w14:paraId="54AA632A" w14:textId="77777777" w:rsidR="002955C1" w:rsidRPr="00C43C4F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8</w:t>
            </w:r>
          </w:p>
        </w:tc>
      </w:tr>
      <w:tr w:rsidR="002955C1" w:rsidRPr="001861D2" w14:paraId="71EADD74" w14:textId="77777777" w:rsidTr="00B5652E">
        <w:tc>
          <w:tcPr>
            <w:tcW w:w="365" w:type="pct"/>
            <w:vAlign w:val="center"/>
          </w:tcPr>
          <w:p w14:paraId="38E1190A" w14:textId="2C2A5DF5" w:rsidR="002955C1" w:rsidRPr="001861D2" w:rsidRDefault="002955C1" w:rsidP="00B5652E">
            <w:pPr>
              <w:spacing w:after="200" w:line="276" w:lineRule="auto"/>
              <w:jc w:val="left"/>
              <w:rPr>
                <w:color w:val="7030A0"/>
                <w:spacing w:val="-8"/>
                <w:w w:val="90"/>
              </w:rPr>
            </w:pP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begin"/>
            </w:r>
            <w:r w:rsidR="00F72550">
              <w:rPr>
                <w:noProof/>
                <w:color w:val="000000" w:themeColor="text1"/>
                <w:spacing w:val="-8"/>
                <w:w w:val="90"/>
              </w:rPr>
              <w:instrText xml:space="preserve"> ADDIN EN.CITE &lt;EndNote&gt;&lt;Cite AuthorYear="1"&gt;&lt;Author&gt;Omo&lt;/Author&gt;&lt;Year&gt;2016&lt;/Year&gt;&lt;RecNum&gt;26386&lt;/RecNum&gt;&lt;DisplayText&gt;Omo and Enabulele (2016)&lt;/DisplayText&gt;&lt;record&gt;&lt;rec-number&gt;26386&lt;/rec-number&gt;&lt;foreign-keys&gt;&lt;key app="EN" db-id="xa559pxfpw9ezrewspzxxvva09wrw0sa9fzr" timestamp="1744271846"&gt;26386&lt;/key&gt;&lt;/foreign-keys&gt;&lt;ref-type name="Journal Article"&gt;17&lt;/ref-type&gt;&lt;contributors&gt;&lt;authors&gt;&lt;author&gt;Omo, Julie Omole&lt;/author&gt;&lt;author&gt;Enabulele, Joan Emien&lt;/author&gt;&lt;/authors&gt;&lt;/contributors&gt;&lt;titles&gt;&lt;title&gt;Perception of postgraduate dental resident doctors towards the objective structured clinical examination&lt;/title&gt;&lt;secondary-title&gt;Journal of Education and Ethics in Dentistry&lt;/secondary-title&gt;&lt;/titles&gt;&lt;periodical&gt;&lt;full-title&gt;Journal of Education and Ethics in Dentistry&lt;/full-title&gt;&lt;/periodical&gt;&lt;pages&gt;14&lt;/pages&gt;&lt;volume&gt;6&lt;/volume&gt;&lt;number&gt;1&lt;/number&gt;&lt;dates&gt;&lt;year&gt;2016&lt;/year&gt;&lt;/dates&gt;&lt;isbn&gt;0974-7761&lt;/isbn&gt;&lt;urls&gt;&lt;/urls&gt;&lt;/record&gt;&lt;/Cite&gt;&lt;/EndNote&gt;</w:instrTex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separate"/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t>Omo and Enabulele (2016)</w: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2E8A71EC" w14:textId="77777777" w:rsidR="002955C1" w:rsidRPr="00D9373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vAlign w:val="center"/>
          </w:tcPr>
          <w:p w14:paraId="104123AF" w14:textId="77777777" w:rsidR="002955C1" w:rsidRPr="00D9373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0.5</w:t>
            </w:r>
          </w:p>
        </w:tc>
        <w:tc>
          <w:tcPr>
            <w:tcW w:w="455" w:type="pct"/>
            <w:vAlign w:val="center"/>
          </w:tcPr>
          <w:p w14:paraId="2E02A5DA" w14:textId="77777777" w:rsidR="002955C1" w:rsidRPr="00D9373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55" w:type="pct"/>
            <w:vAlign w:val="center"/>
          </w:tcPr>
          <w:p w14:paraId="36A1554B" w14:textId="77777777" w:rsidR="002955C1" w:rsidRPr="00D9373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vAlign w:val="center"/>
          </w:tcPr>
          <w:p w14:paraId="6651E174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5" w:type="pct"/>
            <w:vAlign w:val="center"/>
          </w:tcPr>
          <w:p w14:paraId="6E431CB8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6" w:type="pct"/>
            <w:vAlign w:val="center"/>
          </w:tcPr>
          <w:p w14:paraId="1FB1A92B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556" w:type="pct"/>
            <w:vAlign w:val="center"/>
          </w:tcPr>
          <w:p w14:paraId="7DB3A6DE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vAlign w:val="center"/>
          </w:tcPr>
          <w:p w14:paraId="70158117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vAlign w:val="center"/>
          </w:tcPr>
          <w:p w14:paraId="040645AC" w14:textId="77777777" w:rsidR="002955C1" w:rsidRPr="00D9373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D93735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349" w:type="pct"/>
            <w:vAlign w:val="center"/>
          </w:tcPr>
          <w:p w14:paraId="7FAB83C3" w14:textId="77777777" w:rsidR="002955C1" w:rsidRPr="00D9373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9</w:t>
            </w:r>
          </w:p>
        </w:tc>
      </w:tr>
      <w:tr w:rsidR="002955C1" w:rsidRPr="001861D2" w14:paraId="74A63A35" w14:textId="77777777" w:rsidTr="00B5652E">
        <w:tc>
          <w:tcPr>
            <w:tcW w:w="365" w:type="pct"/>
            <w:vAlign w:val="center"/>
          </w:tcPr>
          <w:p w14:paraId="5A3E90AB" w14:textId="5970229B" w:rsidR="002955C1" w:rsidRPr="00534F43" w:rsidRDefault="002955C1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8"/>
                <w:w w:val="90"/>
              </w:rPr>
            </w:pP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begin">
                <w:fldData xml:space="preserve">PEVuZE5vdGU+PENpdGUgQXV0aG9yWWVhcj0iMSI+PEF1dGhvcj5LYWJhbjwvQXV0aG9yPjxZZWFy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</w:fldData>
              </w:fldChar>
            </w:r>
            <w:r w:rsidR="00F72550">
              <w:rPr>
                <w:noProof/>
                <w:color w:val="000000" w:themeColor="text1"/>
                <w:spacing w:val="-8"/>
                <w:w w:val="90"/>
              </w:rPr>
              <w:instrText xml:space="preserve"> ADDIN EN.CITE </w:instrText>
            </w:r>
            <w:r w:rsidR="00F72550">
              <w:rPr>
                <w:noProof/>
                <w:color w:val="000000" w:themeColor="text1"/>
                <w:spacing w:val="-8"/>
                <w:w w:val="90"/>
              </w:rPr>
              <w:fldChar w:fldCharType="begin">
                <w:fldData xml:space="preserve">PEVuZE5vdGU+PENpdGUgQXV0aG9yWWVhcj0iMSI+PEF1dGhvcj5LYWJhbjwvQXV0aG9yPjxZZWFy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</w:fldData>
              </w:fldChar>
            </w:r>
            <w:r w:rsidR="00F72550">
              <w:rPr>
                <w:noProof/>
                <w:color w:val="000000" w:themeColor="text1"/>
                <w:spacing w:val="-8"/>
                <w:w w:val="90"/>
              </w:rPr>
              <w:instrText xml:space="preserve"> ADDIN EN.CITE.DATA </w:instrText>
            </w:r>
            <w:r w:rsidR="00F72550">
              <w:rPr>
                <w:noProof/>
                <w:color w:val="000000" w:themeColor="text1"/>
                <w:spacing w:val="-8"/>
                <w:w w:val="90"/>
              </w:rPr>
            </w:r>
            <w:r w:rsidR="00F72550">
              <w:rPr>
                <w:noProof/>
                <w:color w:val="000000" w:themeColor="text1"/>
                <w:spacing w:val="-8"/>
                <w:w w:val="90"/>
              </w:rPr>
              <w:fldChar w:fldCharType="end"/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separate"/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t>Kaban et al. (2017)</w: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2D40CEC2" w14:textId="77777777" w:rsidR="002955C1" w:rsidRPr="00A9288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vAlign w:val="center"/>
          </w:tcPr>
          <w:p w14:paraId="2A48ABC4" w14:textId="77777777" w:rsidR="002955C1" w:rsidRPr="00A9288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A92882">
              <w:rPr>
                <w:color w:val="000000" w:themeColor="text1"/>
                <w:spacing w:val="-8"/>
                <w:w w:val="90"/>
              </w:rPr>
              <w:t>0.5</w:t>
            </w:r>
          </w:p>
        </w:tc>
        <w:tc>
          <w:tcPr>
            <w:tcW w:w="455" w:type="pct"/>
            <w:vAlign w:val="center"/>
          </w:tcPr>
          <w:p w14:paraId="40F23606" w14:textId="77777777" w:rsidR="002955C1" w:rsidRPr="00595B96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595B96"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55" w:type="pct"/>
            <w:vAlign w:val="center"/>
          </w:tcPr>
          <w:p w14:paraId="270F6A62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vAlign w:val="center"/>
          </w:tcPr>
          <w:p w14:paraId="15710227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5" w:type="pct"/>
            <w:vAlign w:val="center"/>
          </w:tcPr>
          <w:p w14:paraId="2B6C4FC3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6" w:type="pct"/>
            <w:vAlign w:val="center"/>
          </w:tcPr>
          <w:p w14:paraId="753CAB27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556" w:type="pct"/>
            <w:vAlign w:val="center"/>
          </w:tcPr>
          <w:p w14:paraId="337EE3AA" w14:textId="77777777" w:rsidR="002955C1" w:rsidRPr="00F803C2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F803C2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55" w:type="pct"/>
            <w:vAlign w:val="center"/>
          </w:tcPr>
          <w:p w14:paraId="25F0CB33" w14:textId="77777777" w:rsidR="002955C1" w:rsidRPr="005A73F9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5A73F9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vAlign w:val="center"/>
          </w:tcPr>
          <w:p w14:paraId="21B02039" w14:textId="77777777" w:rsidR="002955C1" w:rsidRPr="005A73F9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5A73F9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349" w:type="pct"/>
            <w:vAlign w:val="center"/>
          </w:tcPr>
          <w:p w14:paraId="7CD0E320" w14:textId="77777777" w:rsidR="002955C1" w:rsidRPr="005A73F9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8</w:t>
            </w:r>
          </w:p>
        </w:tc>
      </w:tr>
      <w:tr w:rsidR="002955C1" w:rsidRPr="001861D2" w14:paraId="47400863" w14:textId="77777777" w:rsidTr="00B5652E">
        <w:tc>
          <w:tcPr>
            <w:tcW w:w="365" w:type="pct"/>
            <w:vAlign w:val="center"/>
          </w:tcPr>
          <w:p w14:paraId="2813FF90" w14:textId="45D08C61" w:rsidR="002955C1" w:rsidRPr="00534F43" w:rsidRDefault="002955C1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8"/>
                <w:w w:val="90"/>
              </w:rPr>
            </w:pP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begin"/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instrText xml:space="preserve"> ADDIN EN.CITE &lt;EndNote&gt;&lt;Cite AuthorYear="1"&gt;&lt;Author&gt;Rathod&lt;/Author&gt;&lt;Year&gt;2017&lt;/Year&gt;&lt;RecNum&gt;6869&lt;/RecNum&gt;&lt;DisplayText&gt;Rathod et al. (2017)&lt;/DisplayText&gt;&lt;record&gt;&lt;rec-number&gt;6869&lt;/rec-number&gt;&lt;foreign-keys&gt;&lt;key app="EN" db-id="d5warx0wnpwzfaeweaxxvfvt9tzvwwx5fx29" timestamp="1660062950"&gt;6869&lt;/key&gt;&lt;/foreign-keys&gt;&lt;ref-type name="Journal Article"&gt;17&lt;/ref-type&gt;&lt;contributors&gt;&lt;authors&gt;&lt;author&gt;Rathod, S.&lt;/author&gt;&lt;author&gt;Kolte, A.&lt;/author&gt;&lt;author&gt;Shori, T.&lt;/author&gt;&lt;author&gt;Kher, V.&lt;/author&gt;&lt;/authors&gt;&lt;/contributors&gt;&lt;auth-address&gt;Mahalgi Nagar Ring Road Nagpur, Maharashtra, India&lt;/auth-address&gt;&lt;titles&gt;&lt;title&gt;Assessment of postgraduate dental students using mini-clinical examination tool in periodontology and implantology&lt;/title&gt;&lt;secondary-title&gt;Journal of Indian Society of Periodontology&lt;/secondary-title&gt;&lt;/titles&gt;&lt;periodical&gt;&lt;full-title&gt;Journal of Indian Society of Periodontology&lt;/full-title&gt;&lt;abbr-1&gt;J. Indian Soc. Periodontol.&lt;/abbr-1&gt;&lt;abbr-2&gt;J Indian Soc Periodontol&lt;/abbr-2&gt;&lt;/periodical&gt;&lt;pages&gt;366-370&lt;/pages&gt;&lt;volume&gt;21&lt;/volume&gt;&lt;number&gt;5&lt;/number&gt;&lt;keywords&gt;&lt;keyword&gt;Assessment&lt;/keyword&gt;&lt;keyword&gt;competencies&lt;/keyword&gt;&lt;keyword&gt;confidence&lt;/keyword&gt;&lt;keyword&gt;mini-clinical examination&lt;/keyword&gt;&lt;keyword&gt;postgraduate&lt;/keyword&gt;&lt;keyword&gt;skills&lt;/keyword&gt;&lt;/keywords&gt;&lt;dates&gt;&lt;year&gt;2017&lt;/year&gt;&lt;/dates&gt;&lt;urls&gt;&lt;/urls&gt;&lt;electronic-resource-num&gt;10.4103/jisp.jisp_293_16&lt;/electronic-resource-num&gt;&lt;remote-database-name&gt;Scopus&lt;/remote-database-name&gt;&lt;/record&gt;&lt;/Cite&gt;&lt;/EndNote&gt;</w:instrTex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separate"/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t>Rathod et al. (2017)</w: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223FF7FA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BC3B8E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vAlign w:val="center"/>
          </w:tcPr>
          <w:p w14:paraId="0B19024C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BC3B8E">
              <w:rPr>
                <w:color w:val="000000" w:themeColor="text1"/>
                <w:spacing w:val="-8"/>
                <w:w w:val="90"/>
              </w:rPr>
              <w:t>0.5</w:t>
            </w:r>
          </w:p>
        </w:tc>
        <w:tc>
          <w:tcPr>
            <w:tcW w:w="455" w:type="pct"/>
            <w:vAlign w:val="center"/>
          </w:tcPr>
          <w:p w14:paraId="5979D43B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5E667D"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55" w:type="pct"/>
            <w:vAlign w:val="center"/>
          </w:tcPr>
          <w:p w14:paraId="31CFC53C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BC3B8E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vAlign w:val="center"/>
          </w:tcPr>
          <w:p w14:paraId="0ACE548F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BC3B8E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5" w:type="pct"/>
            <w:vAlign w:val="center"/>
          </w:tcPr>
          <w:p w14:paraId="288EA98C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BC3B8E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6" w:type="pct"/>
            <w:vAlign w:val="center"/>
          </w:tcPr>
          <w:p w14:paraId="040B3129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BC3B8E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556" w:type="pct"/>
            <w:vAlign w:val="center"/>
          </w:tcPr>
          <w:p w14:paraId="3C69A871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BC3B8E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55" w:type="pct"/>
            <w:vAlign w:val="center"/>
          </w:tcPr>
          <w:p w14:paraId="3C6FD9E2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4" w:type="pct"/>
            <w:vAlign w:val="center"/>
          </w:tcPr>
          <w:p w14:paraId="2A067CFC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BC3B8E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349" w:type="pct"/>
            <w:vAlign w:val="center"/>
          </w:tcPr>
          <w:p w14:paraId="55F586C5" w14:textId="77777777" w:rsidR="002955C1" w:rsidRPr="00BC3B8E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BC3B8E">
              <w:rPr>
                <w:color w:val="000000" w:themeColor="text1"/>
                <w:spacing w:val="-8"/>
                <w:w w:val="90"/>
              </w:rPr>
              <w:t>6</w:t>
            </w:r>
          </w:p>
        </w:tc>
      </w:tr>
      <w:tr w:rsidR="002955C1" w:rsidRPr="001861D2" w14:paraId="6FBCA2D1" w14:textId="77777777" w:rsidTr="00B5652E">
        <w:trPr>
          <w:trHeight w:val="774"/>
        </w:trPr>
        <w:tc>
          <w:tcPr>
            <w:tcW w:w="365" w:type="pct"/>
            <w:vAlign w:val="center"/>
          </w:tcPr>
          <w:p w14:paraId="7E8E891D" w14:textId="3FDD3ECD" w:rsidR="002955C1" w:rsidRPr="00534F43" w:rsidRDefault="002955C1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8"/>
                <w:w w:val="90"/>
              </w:rPr>
            </w:pP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begin">
                <w:fldData xml:space="preserve">PEVuZE5vdGU+PENpdGUgQXV0aG9yWWVhcj0iMSI+PEF1dGhvcj5DYW1pbml0aTwvQXV0aG9yPjxZ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</w:fldData>
              </w:fldChar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instrText xml:space="preserve"> ADDIN EN.CITE </w:instrTex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begin">
                <w:fldData xml:space="preserve">PEVuZE5vdGU+PENpdGUgQXV0aG9yWWVhcj0iMSI+PEF1dGhvcj5DYW1pbml0aTwvQXV0aG9yPjxZ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</w:fldData>
              </w:fldChar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instrText xml:space="preserve"> ADDIN EN.CITE.DATA </w:instrTex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end"/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separate"/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t>Caminiti et al. (2021)</w: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3D2F24DB" w14:textId="77777777" w:rsidR="002955C1" w:rsidRPr="00180E16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180E16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vAlign w:val="center"/>
          </w:tcPr>
          <w:p w14:paraId="54A5C132" w14:textId="77777777" w:rsidR="002955C1" w:rsidRPr="00180E16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180E16">
              <w:rPr>
                <w:color w:val="000000" w:themeColor="text1"/>
                <w:spacing w:val="-8"/>
                <w:w w:val="90"/>
              </w:rPr>
              <w:t>0.5</w:t>
            </w:r>
          </w:p>
        </w:tc>
        <w:tc>
          <w:tcPr>
            <w:tcW w:w="455" w:type="pct"/>
            <w:vAlign w:val="center"/>
          </w:tcPr>
          <w:p w14:paraId="75F17A9F" w14:textId="77777777" w:rsidR="002955C1" w:rsidRPr="0084313A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84313A"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55" w:type="pct"/>
            <w:vAlign w:val="center"/>
          </w:tcPr>
          <w:p w14:paraId="4BFA0F56" w14:textId="77777777" w:rsidR="002955C1" w:rsidRPr="0084313A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84313A">
              <w:rPr>
                <w:color w:val="000000" w:themeColor="text1"/>
                <w:spacing w:val="-8"/>
                <w:w w:val="90"/>
              </w:rPr>
              <w:t>3</w:t>
            </w:r>
          </w:p>
        </w:tc>
        <w:tc>
          <w:tcPr>
            <w:tcW w:w="406" w:type="pct"/>
            <w:vAlign w:val="center"/>
          </w:tcPr>
          <w:p w14:paraId="532B2D88" w14:textId="77777777" w:rsidR="002955C1" w:rsidRPr="0084313A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84313A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5" w:type="pct"/>
            <w:vAlign w:val="center"/>
          </w:tcPr>
          <w:p w14:paraId="3A7EABB3" w14:textId="77777777" w:rsidR="002955C1" w:rsidRPr="0084313A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84313A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vAlign w:val="center"/>
          </w:tcPr>
          <w:p w14:paraId="288DBE15" w14:textId="77777777" w:rsidR="002955C1" w:rsidRPr="0084313A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84313A"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556" w:type="pct"/>
            <w:vAlign w:val="center"/>
          </w:tcPr>
          <w:p w14:paraId="60C1ED1D" w14:textId="77777777" w:rsidR="002955C1" w:rsidRPr="0084313A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84313A"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vAlign w:val="center"/>
          </w:tcPr>
          <w:p w14:paraId="0AB2684D" w14:textId="77777777" w:rsidR="002955C1" w:rsidRPr="0084313A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84313A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vAlign w:val="center"/>
          </w:tcPr>
          <w:p w14:paraId="795801A0" w14:textId="77777777" w:rsidR="002955C1" w:rsidRPr="0084313A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84313A"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49" w:type="pct"/>
            <w:vAlign w:val="center"/>
          </w:tcPr>
          <w:p w14:paraId="4043450C" w14:textId="77777777" w:rsidR="002955C1" w:rsidRPr="0084313A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84313A">
              <w:rPr>
                <w:color w:val="000000" w:themeColor="text1"/>
                <w:spacing w:val="-8"/>
                <w:w w:val="90"/>
              </w:rPr>
              <w:t>12.5</w:t>
            </w:r>
          </w:p>
        </w:tc>
      </w:tr>
      <w:tr w:rsidR="002955C1" w:rsidRPr="001861D2" w14:paraId="03F16347" w14:textId="77777777" w:rsidTr="00B5652E">
        <w:tc>
          <w:tcPr>
            <w:tcW w:w="365" w:type="pct"/>
            <w:vAlign w:val="center"/>
          </w:tcPr>
          <w:p w14:paraId="2996DD2D" w14:textId="4E73BD1E" w:rsidR="002955C1" w:rsidRPr="00534F43" w:rsidRDefault="002955C1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8"/>
                <w:w w:val="90"/>
              </w:rPr>
            </w:pP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begin"/>
            </w:r>
            <w:r w:rsidR="002B5355">
              <w:rPr>
                <w:noProof/>
                <w:color w:val="000000" w:themeColor="text1"/>
                <w:spacing w:val="-8"/>
                <w:w w:val="90"/>
              </w:rPr>
              <w:instrText xml:space="preserve"> ADDIN EN.CITE &lt;EndNote&gt;&lt;Cite AuthorYear="1"&gt;&lt;Author&gt;Cully&lt;/Author&gt;&lt;Year&gt;2022&lt;/Year&gt;&lt;RecNum&gt;26127&lt;/RecNum&gt;&lt;DisplayText&gt;Cully and Schwartz (2022)&lt;/DisplayText&gt;&lt;record&gt;&lt;rec-number&gt;26127&lt;/rec-number&gt;&lt;foreign-keys&gt;&lt;key app="EN" db-id="xa559pxfpw9ezrewspzxxvva09wrw0sa9fzr" timestamp="1742663590"&gt;26127&lt;/key&gt;&lt;/foreign-keys&gt;&lt;ref-type name="Journal Article"&gt;17&lt;/ref-type&gt;&lt;contributors&gt;&lt;authors&gt;&lt;author&gt;Cully, Jennifer L&lt;/author&gt;&lt;author&gt;Schwartz, Scott B&lt;/author&gt;&lt;/authors&gt;&lt;/contributors&gt;&lt;titles&gt;&lt;title&gt;Pediatric dentistry program directors&amp;apos; resident assessment techniques&lt;/title&gt;&lt;secondary-title&gt;Pediatric Dentistry&lt;/secondary-title&gt;&lt;/titles&gt;&lt;periodical&gt;&lt;full-title&gt;Pediatric Dentistry&lt;/full-title&gt;&lt;abbr-1&gt;Pediatr. Dent.&lt;/abbr-1&gt;&lt;abbr-2&gt;Pediatr Dent&lt;/abbr-2&gt;&lt;/periodical&gt;&lt;pages&gt;38-44&lt;/pages&gt;&lt;volume&gt;44&lt;/volume&gt;&lt;number&gt;1&lt;/number&gt;&lt;dates&gt;&lt;year&gt;2022&lt;/year&gt;&lt;/dates&gt;&lt;isbn&gt;0164-1263&lt;/isbn&gt;&lt;urls&gt;&lt;/urls&gt;&lt;/record&gt;&lt;/Cite&gt;&lt;/EndNote&gt;</w:instrTex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separate"/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t>Cully and Schwartz (2022)</w:t>
            </w:r>
            <w:r w:rsidRPr="00534F43">
              <w:rPr>
                <w:noProof/>
                <w:color w:val="000000" w:themeColor="text1"/>
                <w:spacing w:val="-8"/>
                <w:w w:val="90"/>
              </w:rPr>
              <w:fldChar w:fldCharType="end"/>
            </w:r>
          </w:p>
        </w:tc>
        <w:tc>
          <w:tcPr>
            <w:tcW w:w="340" w:type="pct"/>
            <w:vAlign w:val="center"/>
          </w:tcPr>
          <w:p w14:paraId="1BAFDB0C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vAlign w:val="center"/>
          </w:tcPr>
          <w:p w14:paraId="44730AB7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455" w:type="pct"/>
            <w:vAlign w:val="center"/>
          </w:tcPr>
          <w:p w14:paraId="0C6EE088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355" w:type="pct"/>
            <w:vAlign w:val="center"/>
          </w:tcPr>
          <w:p w14:paraId="14A870EA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vAlign w:val="center"/>
          </w:tcPr>
          <w:p w14:paraId="1D007AA1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5" w:type="pct"/>
            <w:vAlign w:val="center"/>
          </w:tcPr>
          <w:p w14:paraId="366D401D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6" w:type="pct"/>
            <w:vAlign w:val="center"/>
          </w:tcPr>
          <w:p w14:paraId="18417945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56" w:type="pct"/>
            <w:vAlign w:val="center"/>
          </w:tcPr>
          <w:p w14:paraId="22D612A7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vAlign w:val="center"/>
          </w:tcPr>
          <w:p w14:paraId="09964832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vAlign w:val="center"/>
          </w:tcPr>
          <w:p w14:paraId="655C4A21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349" w:type="pct"/>
            <w:vAlign w:val="center"/>
          </w:tcPr>
          <w:p w14:paraId="2094B506" w14:textId="77777777" w:rsidR="002955C1" w:rsidRPr="000711A5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0711A5">
              <w:rPr>
                <w:color w:val="000000" w:themeColor="text1"/>
                <w:spacing w:val="-8"/>
                <w:w w:val="90"/>
              </w:rPr>
              <w:t>10.5</w:t>
            </w:r>
          </w:p>
        </w:tc>
      </w:tr>
      <w:tr w:rsidR="00575A10" w:rsidRPr="001861D2" w14:paraId="7A2F10B8" w14:textId="77777777" w:rsidTr="00DD2F9C">
        <w:tc>
          <w:tcPr>
            <w:tcW w:w="365" w:type="pct"/>
            <w:shd w:val="clear" w:color="auto" w:fill="auto"/>
            <w:vAlign w:val="center"/>
          </w:tcPr>
          <w:p w14:paraId="6F6978CF" w14:textId="4F92E72D" w:rsidR="00575A10" w:rsidRPr="00534F43" w:rsidRDefault="00575A10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8"/>
                <w:w w:val="90"/>
              </w:rPr>
            </w:pPr>
            <w:r>
              <w:rPr>
                <w:noProof/>
                <w:color w:val="000000" w:themeColor="text1"/>
                <w:spacing w:val="-8"/>
                <w:w w:val="90"/>
              </w:rPr>
              <w:t>Niu</w:t>
            </w:r>
            <w:r w:rsidR="00C22CD8">
              <w:rPr>
                <w:noProof/>
                <w:color w:val="000000" w:themeColor="text1"/>
                <w:spacing w:val="-8"/>
                <w:w w:val="90"/>
              </w:rPr>
              <w:t xml:space="preserve"> et al. (2022)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C4C9F6D" w14:textId="7E014B55" w:rsidR="00575A10" w:rsidRPr="000711A5" w:rsidRDefault="00D44DDA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28CE6BF" w14:textId="4564DA0C" w:rsidR="00575A10" w:rsidRPr="000711A5" w:rsidRDefault="00807399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0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27D1889" w14:textId="76D73F43" w:rsidR="00575A10" w:rsidRPr="000711A5" w:rsidRDefault="00EF0925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24230FDF" w14:textId="3AA2F509" w:rsidR="00575A10" w:rsidRPr="000711A5" w:rsidRDefault="00EF0925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0249827" w14:textId="77E4EACF" w:rsidR="00575A10" w:rsidRPr="000711A5" w:rsidRDefault="00351C86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6EE0E92" w14:textId="2410F45F" w:rsidR="00575A10" w:rsidRDefault="00351C86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5B1E15D" w14:textId="353E2745" w:rsidR="00575A10" w:rsidRPr="000711A5" w:rsidRDefault="002B342F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41F7CF6" w14:textId="22F94860" w:rsidR="00575A10" w:rsidRPr="000711A5" w:rsidRDefault="004432A5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709AA7B" w14:textId="790B974A" w:rsidR="00575A10" w:rsidRPr="000711A5" w:rsidRDefault="00ED3C64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58DE049A" w14:textId="61796D5E" w:rsidR="00575A10" w:rsidRPr="000711A5" w:rsidRDefault="00AC5CBF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8637291" w14:textId="6C9C639A" w:rsidR="00575A10" w:rsidRPr="000711A5" w:rsidRDefault="002D72D5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2.5</w:t>
            </w:r>
          </w:p>
        </w:tc>
      </w:tr>
      <w:tr w:rsidR="00FE26D0" w:rsidRPr="001861D2" w14:paraId="033FD891" w14:textId="77777777" w:rsidTr="00DD2F9C">
        <w:tc>
          <w:tcPr>
            <w:tcW w:w="365" w:type="pct"/>
            <w:shd w:val="clear" w:color="auto" w:fill="auto"/>
            <w:vAlign w:val="center"/>
          </w:tcPr>
          <w:p w14:paraId="4526627A" w14:textId="4363F776" w:rsidR="00FE26D0" w:rsidRDefault="00FE26D0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8"/>
                <w:w w:val="90"/>
              </w:rPr>
            </w:pP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lastRenderedPageBreak/>
              <w:t>Maybodi et al. (2023)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C9CAFDE" w14:textId="3B476E31" w:rsidR="00FE26D0" w:rsidRDefault="00214FD7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213D7C6" w14:textId="7B30A27D" w:rsidR="00FE26D0" w:rsidRDefault="00214FD7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 w:rsidRPr="00214FD7">
              <w:rPr>
                <w:color w:val="000000" w:themeColor="text1"/>
                <w:spacing w:val="-8"/>
                <w:w w:val="90"/>
              </w:rPr>
              <w:t>0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E49B825" w14:textId="0EFEEF33" w:rsidR="00FE26D0" w:rsidRDefault="00E05AFD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4D2A4EE3" w14:textId="529ABE04" w:rsidR="00FE26D0" w:rsidRDefault="00E83D2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B21466F" w14:textId="030D3505" w:rsidR="00FE26D0" w:rsidRDefault="00524309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769806B5" w14:textId="1C4CD36F" w:rsidR="00FE26D0" w:rsidRDefault="004F6D5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1464DA8" w14:textId="6BE6370A" w:rsidR="00FE26D0" w:rsidRDefault="00086DFE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11E0245" w14:textId="79DA6EFE" w:rsidR="00FE26D0" w:rsidRDefault="00086DFE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749DB8C" w14:textId="4BE109EC" w:rsidR="00FE26D0" w:rsidRDefault="00086DFE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7785277" w14:textId="135F4B27" w:rsidR="00FE26D0" w:rsidRDefault="00EB2462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E007972" w14:textId="39250297" w:rsidR="00FE26D0" w:rsidRDefault="00815C20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  <w:r w:rsidR="00892E77">
              <w:rPr>
                <w:color w:val="000000" w:themeColor="text1"/>
                <w:spacing w:val="-8"/>
                <w:w w:val="90"/>
              </w:rPr>
              <w:t>3</w:t>
            </w:r>
            <w:r>
              <w:rPr>
                <w:color w:val="000000" w:themeColor="text1"/>
                <w:spacing w:val="-8"/>
                <w:w w:val="90"/>
              </w:rPr>
              <w:t>.5</w:t>
            </w:r>
          </w:p>
        </w:tc>
      </w:tr>
      <w:tr w:rsidR="00AC580E" w:rsidRPr="001861D2" w14:paraId="632FE84E" w14:textId="77777777" w:rsidTr="00DD2F9C">
        <w:tc>
          <w:tcPr>
            <w:tcW w:w="365" w:type="pct"/>
            <w:shd w:val="clear" w:color="auto" w:fill="auto"/>
            <w:vAlign w:val="center"/>
          </w:tcPr>
          <w:p w14:paraId="6E3AA705" w14:textId="417F5490" w:rsidR="00AC580E" w:rsidRDefault="005D15EA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 w:rsidRPr="005D15EA"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Ringer</w:t>
            </w: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 xml:space="preserve"> et al. (2023)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B266194" w14:textId="2284832E" w:rsidR="00AC580E" w:rsidRDefault="0011049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A7A40DB" w14:textId="20AD11C4" w:rsidR="00AC580E" w:rsidRDefault="0011049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F170672" w14:textId="6EEAE498" w:rsidR="00AC580E" w:rsidRDefault="00663B67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0.5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615F2B0A" w14:textId="40AF04D3" w:rsidR="00AC580E" w:rsidRDefault="00926847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B030091" w14:textId="34D9116F" w:rsidR="00AC580E" w:rsidRDefault="004E6616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5D397DA9" w14:textId="067E9683" w:rsidR="00AC580E" w:rsidRDefault="004E6616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196A513" w14:textId="4160C222" w:rsidR="00AC580E" w:rsidRDefault="004E6616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B4773DE" w14:textId="6DA217B3" w:rsidR="00AC580E" w:rsidRDefault="00296C9C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34B456" w14:textId="7E741E0B" w:rsidR="00AC580E" w:rsidRDefault="00296C9C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33F71E6C" w14:textId="22F8BC80" w:rsidR="00AC580E" w:rsidRDefault="00173D62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A56E8DB" w14:textId="3B643C5D" w:rsidR="00AC580E" w:rsidRDefault="00173D62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8</w:t>
            </w:r>
          </w:p>
        </w:tc>
      </w:tr>
      <w:tr w:rsidR="000B4767" w:rsidRPr="001861D2" w14:paraId="3541B462" w14:textId="77777777" w:rsidTr="00DD2F9C">
        <w:tc>
          <w:tcPr>
            <w:tcW w:w="365" w:type="pct"/>
            <w:shd w:val="clear" w:color="auto" w:fill="auto"/>
            <w:vAlign w:val="center"/>
          </w:tcPr>
          <w:p w14:paraId="223F2D53" w14:textId="41EDD39F" w:rsidR="000B4767" w:rsidRPr="005D15EA" w:rsidRDefault="00952AF5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Chen et al. (</w:t>
            </w:r>
            <w:r w:rsidR="00526964"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2024)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CBA8804" w14:textId="3121C8F5" w:rsidR="000B4767" w:rsidRDefault="00CE5F33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4B00EA81" w14:textId="7B820E75" w:rsidR="000B4767" w:rsidRDefault="00F24AF7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D3123D0" w14:textId="07815873" w:rsidR="000B4767" w:rsidRDefault="00F24AF7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6137D14E" w14:textId="082AE48F" w:rsidR="000B4767" w:rsidRDefault="00F24AF7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5658929" w14:textId="49ADC313" w:rsidR="000B4767" w:rsidRDefault="00154138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134BABFC" w14:textId="2A218F5D" w:rsidR="000B4767" w:rsidRDefault="00154138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9119DF7" w14:textId="48081181" w:rsidR="000B4767" w:rsidRDefault="004B0D92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3E5E825" w14:textId="33F28D46" w:rsidR="000B4767" w:rsidRDefault="00A1274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6079DFE" w14:textId="7B227BBC" w:rsidR="000B4767" w:rsidRDefault="00A1274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D450F37" w14:textId="74F1DC2C" w:rsidR="000B4767" w:rsidRDefault="00A1274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D6560DB" w14:textId="5BC11D77" w:rsidR="000B4767" w:rsidRDefault="00A1274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3</w:t>
            </w:r>
          </w:p>
        </w:tc>
      </w:tr>
      <w:tr w:rsidR="00D819B4" w:rsidRPr="001861D2" w14:paraId="45C67622" w14:textId="77777777" w:rsidTr="00DD2F9C">
        <w:tc>
          <w:tcPr>
            <w:tcW w:w="365" w:type="pct"/>
            <w:shd w:val="clear" w:color="auto" w:fill="auto"/>
            <w:vAlign w:val="center"/>
          </w:tcPr>
          <w:p w14:paraId="08BC45EE" w14:textId="5734B0B8" w:rsidR="00D819B4" w:rsidRDefault="00D819B4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Kim</w:t>
            </w:r>
            <w:r w:rsidR="00440C48"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 xml:space="preserve"> et al. (2024)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9D37E97" w14:textId="3D245709" w:rsidR="00D819B4" w:rsidRDefault="009A6E3B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1AC27DA" w14:textId="6DEEE29D" w:rsidR="00D819B4" w:rsidRDefault="003B3C89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0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4817D3C" w14:textId="08377887" w:rsidR="00D819B4" w:rsidRDefault="009430D1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Not applicable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36AE32A1" w14:textId="00799998" w:rsidR="00D819B4" w:rsidRDefault="00D334FD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3D90E13" w14:textId="074CFF4D" w:rsidR="00D819B4" w:rsidRDefault="005527DE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8FDC299" w14:textId="2FEAD729" w:rsidR="00D819B4" w:rsidRDefault="005527DE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-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A1F3D4D" w14:textId="60ED387B" w:rsidR="00D819B4" w:rsidRDefault="005908FD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B7F8505" w14:textId="59F45B72" w:rsidR="00D819B4" w:rsidRDefault="00556010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61EE6AF" w14:textId="0B4B11BE" w:rsidR="00D819B4" w:rsidRDefault="00556010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7A84A78E" w14:textId="3960F63F" w:rsidR="00D819B4" w:rsidRDefault="00E04CC5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E1CE693" w14:textId="594E06C7" w:rsidR="00D819B4" w:rsidRDefault="00A11240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1</w:t>
            </w:r>
            <w:r w:rsidR="00BD4732">
              <w:rPr>
                <w:color w:val="000000" w:themeColor="text1"/>
                <w:spacing w:val="-8"/>
                <w:w w:val="90"/>
              </w:rPr>
              <w:t>.99*</w:t>
            </w:r>
          </w:p>
        </w:tc>
      </w:tr>
      <w:tr w:rsidR="000B4767" w:rsidRPr="001861D2" w14:paraId="4260B101" w14:textId="77777777" w:rsidTr="00DD2F9C">
        <w:tc>
          <w:tcPr>
            <w:tcW w:w="365" w:type="pct"/>
            <w:shd w:val="clear" w:color="auto" w:fill="auto"/>
            <w:vAlign w:val="center"/>
          </w:tcPr>
          <w:p w14:paraId="198CA991" w14:textId="7E7CF726" w:rsidR="000B4767" w:rsidRPr="005D15EA" w:rsidRDefault="001F5ECD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Yang et al. (2025)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451EBF4" w14:textId="5FDCDF2C" w:rsidR="000B4767" w:rsidRDefault="001000D3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5D5C609" w14:textId="0EA81752" w:rsidR="000B4767" w:rsidRDefault="001000D3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1B0B4E" w14:textId="50D9A91B" w:rsidR="000B4767" w:rsidRDefault="00B92C54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.5</w:t>
            </w:r>
          </w:p>
        </w:tc>
        <w:tc>
          <w:tcPr>
            <w:tcW w:w="355" w:type="pct"/>
            <w:shd w:val="clear" w:color="auto" w:fill="auto"/>
            <w:vAlign w:val="center"/>
          </w:tcPr>
          <w:p w14:paraId="398D867A" w14:textId="06351BDF" w:rsidR="000B4767" w:rsidRDefault="00085D7B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56CD9AE" w14:textId="3E7AFC19" w:rsidR="000B4767" w:rsidRDefault="00085D7B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3BE79624" w14:textId="0FE7EEFA" w:rsidR="000B4767" w:rsidRDefault="00B74A42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Not applicabl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E77CA2E" w14:textId="1C7952B1" w:rsidR="000B4767" w:rsidRDefault="00B74A42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Not applicable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4941E28" w14:textId="4849A325" w:rsidR="000B4767" w:rsidRDefault="00990BF8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2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1559709" w14:textId="6371A84E" w:rsidR="000B4767" w:rsidRDefault="00EE60CD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B8FF815" w14:textId="1A52B193" w:rsidR="000B4767" w:rsidRDefault="00EE60CD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D2CFFDD" w14:textId="24AD73DB" w:rsidR="000B4767" w:rsidRDefault="000E47E7" w:rsidP="002661EF">
            <w:pPr>
              <w:spacing w:after="200" w:line="276" w:lineRule="auto"/>
              <w:jc w:val="center"/>
              <w:rPr>
                <w:color w:val="000000" w:themeColor="text1"/>
                <w:spacing w:val="-8"/>
                <w:w w:val="90"/>
              </w:rPr>
            </w:pPr>
            <w:r>
              <w:rPr>
                <w:color w:val="000000" w:themeColor="text1"/>
                <w:spacing w:val="-8"/>
                <w:w w:val="90"/>
              </w:rPr>
              <w:t>1</w:t>
            </w:r>
            <w:r w:rsidR="00BF382E">
              <w:rPr>
                <w:color w:val="000000" w:themeColor="text1"/>
                <w:spacing w:val="-8"/>
                <w:w w:val="90"/>
              </w:rPr>
              <w:t>1.25*</w:t>
            </w:r>
          </w:p>
        </w:tc>
      </w:tr>
    </w:tbl>
    <w:p w14:paraId="5E7A41D4" w14:textId="77777777" w:rsidR="002955C1" w:rsidRDefault="002955C1" w:rsidP="002955C1">
      <w:pPr>
        <w:rPr>
          <w:color w:val="7030A0"/>
        </w:rPr>
      </w:pPr>
      <w:r w:rsidRPr="00CE06B8">
        <w:t>*</w:t>
      </w:r>
      <w:r w:rsidRPr="00CE06B8">
        <w:rPr>
          <w:w w:val="80"/>
        </w:rPr>
        <w:t xml:space="preserve"> </w:t>
      </w:r>
      <w:proofErr w:type="gramStart"/>
      <w:r w:rsidRPr="00CE06B8">
        <w:rPr>
          <w:w w:val="80"/>
        </w:rPr>
        <w:t>adjusted</w:t>
      </w:r>
      <w:proofErr w:type="gramEnd"/>
      <w:r w:rsidRPr="00CE06B8">
        <w:rPr>
          <w:w w:val="80"/>
        </w:rPr>
        <w:t xml:space="preserve"> accounting for “not applicable”</w:t>
      </w:r>
      <w:r>
        <w:rPr>
          <w:w w:val="80"/>
        </w:rPr>
        <w:t>.</w:t>
      </w:r>
    </w:p>
    <w:p w14:paraId="133C5436" w14:textId="77777777" w:rsidR="002955C1" w:rsidRDefault="002955C1" w:rsidP="002955C1"/>
    <w:p w14:paraId="0C774834" w14:textId="77777777" w:rsidR="002955C1" w:rsidRDefault="002955C1" w:rsidP="002955C1">
      <w:pPr>
        <w:pStyle w:val="Caption"/>
      </w:pPr>
    </w:p>
    <w:p w14:paraId="5719A94A" w14:textId="77777777" w:rsidR="002955C1" w:rsidRDefault="002955C1" w:rsidP="002955C1">
      <w:pPr>
        <w:pStyle w:val="Caption"/>
      </w:pPr>
    </w:p>
    <w:p w14:paraId="4DAD6817" w14:textId="77777777" w:rsidR="0021459D" w:rsidRDefault="0021459D" w:rsidP="0021459D"/>
    <w:p w14:paraId="75703CC2" w14:textId="77777777" w:rsidR="0021459D" w:rsidRDefault="0021459D" w:rsidP="0021459D"/>
    <w:p w14:paraId="0A141297" w14:textId="77777777" w:rsidR="0021459D" w:rsidRPr="0021459D" w:rsidRDefault="0021459D" w:rsidP="0021459D"/>
    <w:p w14:paraId="0E8050C8" w14:textId="77777777" w:rsidR="002955C1" w:rsidRDefault="002955C1" w:rsidP="002955C1">
      <w:pPr>
        <w:pStyle w:val="Caption"/>
      </w:pPr>
    </w:p>
    <w:p w14:paraId="6BA7B469" w14:textId="77777777" w:rsidR="002955C1" w:rsidRDefault="002955C1" w:rsidP="002955C1">
      <w:pPr>
        <w:pStyle w:val="Caption"/>
      </w:pPr>
    </w:p>
    <w:p w14:paraId="1BC12359" w14:textId="77777777" w:rsidR="002955C1" w:rsidRDefault="002955C1" w:rsidP="002955C1">
      <w:pPr>
        <w:pStyle w:val="Caption"/>
      </w:pPr>
    </w:p>
    <w:p w14:paraId="5B75C2E8" w14:textId="4858D393" w:rsidR="002955C1" w:rsidRPr="00A13637" w:rsidRDefault="00AA1D98" w:rsidP="002955C1">
      <w:pPr>
        <w:pStyle w:val="Caption"/>
      </w:pPr>
      <w:r>
        <w:rPr>
          <w:lang w:val="en-US"/>
        </w:rPr>
        <w:lastRenderedPageBreak/>
        <w:t xml:space="preserve">Appendix S3- B. </w:t>
      </w:r>
      <w:r w:rsidR="002955C1" w:rsidRPr="001861D2">
        <w:rPr>
          <w:lang w:val="en-US"/>
        </w:rPr>
        <w:t xml:space="preserve">Quality assessment using the </w:t>
      </w:r>
      <w:r w:rsidR="002955C1" w:rsidRPr="00A13637">
        <w:t>Mixed Methods Appraisal Tool (MMAT)</w:t>
      </w:r>
      <w:r w:rsidR="002955C1" w:rsidRPr="00A13637">
        <w:rPr>
          <w:lang w:val="en-US"/>
        </w:rPr>
        <w:t>.</w:t>
      </w:r>
    </w:p>
    <w:tbl>
      <w:tblPr>
        <w:tblStyle w:val="TableGrid"/>
        <w:tblW w:w="5079" w:type="pct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995"/>
        <w:gridCol w:w="989"/>
        <w:gridCol w:w="1134"/>
        <w:gridCol w:w="1134"/>
        <w:gridCol w:w="1134"/>
        <w:gridCol w:w="1139"/>
        <w:gridCol w:w="1134"/>
        <w:gridCol w:w="1083"/>
        <w:gridCol w:w="1241"/>
        <w:gridCol w:w="1357"/>
      </w:tblGrid>
      <w:tr w:rsidR="002955C1" w:rsidRPr="00A13637" w14:paraId="5CCB10C9" w14:textId="77777777" w:rsidTr="002955C1">
        <w:trPr>
          <w:trHeight w:val="217"/>
        </w:trPr>
        <w:tc>
          <w:tcPr>
            <w:tcW w:w="349" w:type="pct"/>
            <w:vMerge w:val="restart"/>
          </w:tcPr>
          <w:p w14:paraId="4FC31340" w14:textId="77777777" w:rsidR="002955C1" w:rsidRPr="00A13637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</w:p>
          <w:p w14:paraId="09C65758" w14:textId="77777777" w:rsidR="002955C1" w:rsidRPr="00A13637" w:rsidRDefault="002955C1" w:rsidP="002661EF">
            <w:pPr>
              <w:spacing w:after="200" w:line="240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</w:p>
          <w:p w14:paraId="19117D53" w14:textId="77777777" w:rsidR="002955C1" w:rsidRPr="00A13637" w:rsidRDefault="002955C1" w:rsidP="002661EF">
            <w:pPr>
              <w:spacing w:after="200" w:line="240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</w:p>
          <w:p w14:paraId="4F018F06" w14:textId="77777777" w:rsidR="002955C1" w:rsidRPr="00A13637" w:rsidRDefault="002955C1" w:rsidP="002661EF">
            <w:pPr>
              <w:spacing w:after="200" w:line="240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1C50D2">
              <w:rPr>
                <w:color w:val="000000" w:themeColor="text1"/>
                <w:spacing w:val="-6"/>
                <w:w w:val="90"/>
                <w:sz w:val="20"/>
                <w:szCs w:val="20"/>
              </w:rPr>
              <w:t>Study</w:t>
            </w:r>
          </w:p>
        </w:tc>
        <w:tc>
          <w:tcPr>
            <w:tcW w:w="4651" w:type="pct"/>
            <w:gridSpan w:val="12"/>
          </w:tcPr>
          <w:p w14:paraId="09D8CA06" w14:textId="77777777" w:rsidR="002955C1" w:rsidRPr="00A13637" w:rsidRDefault="002955C1" w:rsidP="002661EF">
            <w:pPr>
              <w:spacing w:after="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A13637">
              <w:rPr>
                <w:color w:val="000000" w:themeColor="text1"/>
                <w:spacing w:val="-6"/>
                <w:w w:val="90"/>
                <w:sz w:val="18"/>
                <w:szCs w:val="18"/>
              </w:rPr>
              <w:t>Methodological quality criteria</w:t>
            </w:r>
          </w:p>
        </w:tc>
      </w:tr>
      <w:tr w:rsidR="002955C1" w:rsidRPr="00A13637" w14:paraId="5E8E1769" w14:textId="77777777" w:rsidTr="002955C1">
        <w:trPr>
          <w:trHeight w:val="596"/>
        </w:trPr>
        <w:tc>
          <w:tcPr>
            <w:tcW w:w="349" w:type="pct"/>
            <w:vMerge/>
          </w:tcPr>
          <w:p w14:paraId="754FC93B" w14:textId="77777777" w:rsidR="002955C1" w:rsidRPr="00A13637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</w:p>
        </w:tc>
        <w:tc>
          <w:tcPr>
            <w:tcW w:w="650" w:type="pct"/>
            <w:gridSpan w:val="2"/>
            <w:tcBorders>
              <w:right w:val="dotted" w:sz="4" w:space="0" w:color="000000"/>
            </w:tcBorders>
          </w:tcPr>
          <w:p w14:paraId="10E7D0F3" w14:textId="77777777" w:rsidR="002955C1" w:rsidRPr="00A13637" w:rsidRDefault="002955C1" w:rsidP="002661EF">
            <w:pPr>
              <w:spacing w:after="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A13637">
              <w:rPr>
                <w:color w:val="000000" w:themeColor="text1"/>
                <w:spacing w:val="-6"/>
                <w:w w:val="90"/>
                <w:sz w:val="18"/>
                <w:szCs w:val="18"/>
              </w:rPr>
              <w:t xml:space="preserve">Screening questions </w:t>
            </w:r>
          </w:p>
          <w:p w14:paraId="2847BF23" w14:textId="77777777" w:rsidR="002955C1" w:rsidRPr="00A13637" w:rsidRDefault="002955C1" w:rsidP="002661EF">
            <w:pPr>
              <w:spacing w:after="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A13637">
              <w:rPr>
                <w:color w:val="000000" w:themeColor="text1"/>
                <w:spacing w:val="-6"/>
                <w:w w:val="90"/>
                <w:sz w:val="18"/>
                <w:szCs w:val="18"/>
              </w:rPr>
              <w:t>(for all types)</w:t>
            </w:r>
          </w:p>
        </w:tc>
        <w:tc>
          <w:tcPr>
            <w:tcW w:w="1900" w:type="pct"/>
            <w:gridSpan w:val="5"/>
            <w:tcBorders>
              <w:left w:val="dotted" w:sz="4" w:space="0" w:color="000000"/>
              <w:right w:val="dotted" w:sz="4" w:space="0" w:color="000000"/>
            </w:tcBorders>
          </w:tcPr>
          <w:p w14:paraId="637C78C8" w14:textId="77777777" w:rsidR="002955C1" w:rsidRPr="00A13637" w:rsidRDefault="002955C1" w:rsidP="002955C1">
            <w:pPr>
              <w:pStyle w:val="ListParagraph"/>
              <w:numPr>
                <w:ilvl w:val="0"/>
                <w:numId w:val="2"/>
              </w:numPr>
              <w:tabs>
                <w:tab w:val="left" w:pos="193"/>
              </w:tabs>
              <w:spacing w:after="200" w:line="240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A13637">
              <w:rPr>
                <w:spacing w:val="-6"/>
                <w:w w:val="90"/>
                <w:sz w:val="18"/>
                <w:szCs w:val="18"/>
              </w:rPr>
              <w:t>Qualitative study design</w:t>
            </w:r>
          </w:p>
        </w:tc>
        <w:tc>
          <w:tcPr>
            <w:tcW w:w="2101" w:type="pct"/>
            <w:gridSpan w:val="5"/>
            <w:tcBorders>
              <w:left w:val="dotted" w:sz="4" w:space="0" w:color="000000"/>
            </w:tcBorders>
          </w:tcPr>
          <w:p w14:paraId="39326D0B" w14:textId="77777777" w:rsidR="002955C1" w:rsidRPr="00A13637" w:rsidRDefault="002955C1" w:rsidP="002955C1">
            <w:pPr>
              <w:pStyle w:val="ListParagraph"/>
              <w:numPr>
                <w:ilvl w:val="0"/>
                <w:numId w:val="2"/>
              </w:numPr>
              <w:tabs>
                <w:tab w:val="left" w:pos="145"/>
              </w:tabs>
              <w:spacing w:after="0" w:line="240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A13637">
              <w:rPr>
                <w:spacing w:val="-6"/>
                <w:w w:val="90"/>
                <w:sz w:val="18"/>
                <w:szCs w:val="18"/>
              </w:rPr>
              <w:t>Mixed methods study design</w:t>
            </w:r>
          </w:p>
        </w:tc>
      </w:tr>
      <w:tr w:rsidR="002955C1" w:rsidRPr="00A13637" w14:paraId="4E108909" w14:textId="77777777" w:rsidTr="003D593F">
        <w:trPr>
          <w:trHeight w:val="891"/>
        </w:trPr>
        <w:tc>
          <w:tcPr>
            <w:tcW w:w="349" w:type="pct"/>
            <w:vMerge/>
          </w:tcPr>
          <w:p w14:paraId="0C24FDE0" w14:textId="77777777" w:rsidR="002955C1" w:rsidRPr="00A13637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</w:p>
        </w:tc>
        <w:tc>
          <w:tcPr>
            <w:tcW w:w="300" w:type="pct"/>
            <w:tcBorders>
              <w:right w:val="dotted" w:sz="4" w:space="0" w:color="000000"/>
            </w:tcBorders>
          </w:tcPr>
          <w:p w14:paraId="022C2EFB" w14:textId="77777777" w:rsidR="002955C1" w:rsidRPr="00A13637" w:rsidRDefault="002955C1" w:rsidP="003D593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left"/>
              <w:rPr>
                <w:color w:val="000000" w:themeColor="text1"/>
                <w:spacing w:val="-8"/>
                <w:w w:val="80"/>
                <w:sz w:val="18"/>
                <w:szCs w:val="18"/>
              </w:rPr>
            </w:pPr>
            <w:r>
              <w:rPr>
                <w:spacing w:val="-8"/>
                <w:w w:val="80"/>
                <w:sz w:val="18"/>
                <w:szCs w:val="18"/>
              </w:rPr>
              <w:t xml:space="preserve">S1. </w:t>
            </w:r>
            <w:r w:rsidRPr="00A13637">
              <w:rPr>
                <w:spacing w:val="-8"/>
                <w:w w:val="80"/>
                <w:sz w:val="18"/>
                <w:szCs w:val="18"/>
              </w:rPr>
              <w:t>Are there clear research questions?</w:t>
            </w:r>
          </w:p>
        </w:tc>
        <w:tc>
          <w:tcPr>
            <w:tcW w:w="350" w:type="pct"/>
            <w:tcBorders>
              <w:left w:val="dotted" w:sz="4" w:space="0" w:color="000000"/>
              <w:right w:val="dotted" w:sz="4" w:space="0" w:color="000000"/>
            </w:tcBorders>
          </w:tcPr>
          <w:p w14:paraId="7412F3ED" w14:textId="77777777" w:rsidR="002955C1" w:rsidRPr="00A13637" w:rsidRDefault="002955C1" w:rsidP="003D593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left"/>
              <w:rPr>
                <w:spacing w:val="-8"/>
                <w:w w:val="80"/>
                <w:sz w:val="18"/>
                <w:szCs w:val="18"/>
              </w:rPr>
            </w:pPr>
            <w:r w:rsidRPr="00A13637">
              <w:rPr>
                <w:spacing w:val="-8"/>
                <w:w w:val="80"/>
                <w:sz w:val="18"/>
                <w:szCs w:val="18"/>
              </w:rPr>
              <w:t xml:space="preserve"> </w:t>
            </w:r>
            <w:r>
              <w:rPr>
                <w:spacing w:val="-8"/>
                <w:w w:val="80"/>
                <w:sz w:val="18"/>
                <w:szCs w:val="18"/>
              </w:rPr>
              <w:t xml:space="preserve">S2. </w:t>
            </w:r>
            <w:r w:rsidRPr="00A13637">
              <w:rPr>
                <w:spacing w:val="-8"/>
                <w:w w:val="80"/>
                <w:sz w:val="18"/>
                <w:szCs w:val="18"/>
              </w:rPr>
              <w:t>Do the collected data allow to address the research questions?</w:t>
            </w:r>
          </w:p>
        </w:tc>
        <w:tc>
          <w:tcPr>
            <w:tcW w:w="351" w:type="pct"/>
            <w:tcBorders>
              <w:left w:val="dotted" w:sz="4" w:space="0" w:color="000000"/>
              <w:right w:val="dotted" w:sz="4" w:space="0" w:color="000000"/>
            </w:tcBorders>
          </w:tcPr>
          <w:p w14:paraId="1624B367" w14:textId="77777777" w:rsidR="002955C1" w:rsidRPr="00A13637" w:rsidRDefault="002955C1" w:rsidP="003D593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left"/>
              <w:rPr>
                <w:spacing w:val="-8"/>
                <w:w w:val="80"/>
                <w:sz w:val="18"/>
                <w:szCs w:val="18"/>
              </w:rPr>
            </w:pPr>
            <w:r>
              <w:rPr>
                <w:spacing w:val="-8"/>
                <w:w w:val="80"/>
                <w:sz w:val="18"/>
                <w:szCs w:val="18"/>
              </w:rPr>
              <w:t xml:space="preserve">1.1. </w:t>
            </w:r>
            <w:r w:rsidRPr="00A13637">
              <w:rPr>
                <w:spacing w:val="-8"/>
                <w:w w:val="80"/>
                <w:sz w:val="18"/>
                <w:szCs w:val="18"/>
              </w:rPr>
              <w:t>Is the qualitative approach appropriate to answer the research question?</w:t>
            </w:r>
          </w:p>
        </w:tc>
        <w:tc>
          <w:tcPr>
            <w:tcW w:w="349" w:type="pct"/>
            <w:tcBorders>
              <w:left w:val="dotted" w:sz="4" w:space="0" w:color="000000"/>
              <w:right w:val="dotted" w:sz="4" w:space="0" w:color="000000"/>
            </w:tcBorders>
          </w:tcPr>
          <w:p w14:paraId="19033AFB" w14:textId="77777777" w:rsidR="002955C1" w:rsidRPr="00A13637" w:rsidRDefault="002955C1" w:rsidP="003D593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left"/>
              <w:rPr>
                <w:color w:val="000000" w:themeColor="text1"/>
                <w:spacing w:val="-8"/>
                <w:w w:val="80"/>
                <w:sz w:val="18"/>
                <w:szCs w:val="18"/>
              </w:rPr>
            </w:pPr>
            <w:r w:rsidRPr="00A13637">
              <w:rPr>
                <w:color w:val="000000" w:themeColor="text1"/>
                <w:spacing w:val="-8"/>
                <w:w w:val="80"/>
                <w:sz w:val="18"/>
                <w:szCs w:val="18"/>
              </w:rPr>
              <w:t xml:space="preserve">1.2. </w:t>
            </w:r>
            <w:r w:rsidRPr="00A13637">
              <w:rPr>
                <w:spacing w:val="-8"/>
                <w:w w:val="80"/>
                <w:sz w:val="18"/>
                <w:szCs w:val="18"/>
              </w:rPr>
              <w:t>Are the qualitative data collection methods adequate to address the research question?</w:t>
            </w:r>
          </w:p>
        </w:tc>
        <w:tc>
          <w:tcPr>
            <w:tcW w:w="400" w:type="pct"/>
            <w:tcBorders>
              <w:left w:val="dotted" w:sz="4" w:space="0" w:color="000000"/>
              <w:right w:val="dotted" w:sz="4" w:space="0" w:color="000000"/>
            </w:tcBorders>
          </w:tcPr>
          <w:p w14:paraId="2BFA6A61" w14:textId="77777777" w:rsidR="002955C1" w:rsidRPr="00A13637" w:rsidRDefault="002955C1" w:rsidP="003D593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left"/>
              <w:rPr>
                <w:color w:val="000000" w:themeColor="text1"/>
                <w:spacing w:val="-8"/>
                <w:w w:val="80"/>
                <w:sz w:val="18"/>
                <w:szCs w:val="18"/>
              </w:rPr>
            </w:pPr>
            <w:r w:rsidRPr="00A13637">
              <w:rPr>
                <w:spacing w:val="-8"/>
                <w:w w:val="80"/>
                <w:sz w:val="18"/>
                <w:szCs w:val="18"/>
              </w:rPr>
              <w:t>1.3. Are the findings adequately derived from the data?</w:t>
            </w:r>
          </w:p>
        </w:tc>
        <w:tc>
          <w:tcPr>
            <w:tcW w:w="400" w:type="pct"/>
            <w:tcBorders>
              <w:left w:val="dotted" w:sz="4" w:space="0" w:color="000000"/>
              <w:right w:val="dotted" w:sz="4" w:space="0" w:color="000000"/>
            </w:tcBorders>
          </w:tcPr>
          <w:p w14:paraId="40CFD1BF" w14:textId="77777777" w:rsidR="002955C1" w:rsidRPr="00A13637" w:rsidRDefault="002955C1" w:rsidP="003D593F">
            <w:pPr>
              <w:spacing w:after="200" w:line="240" w:lineRule="auto"/>
              <w:jc w:val="left"/>
              <w:rPr>
                <w:color w:val="7030A0"/>
                <w:spacing w:val="-8"/>
                <w:w w:val="80"/>
                <w:sz w:val="18"/>
                <w:szCs w:val="18"/>
              </w:rPr>
            </w:pPr>
            <w:r w:rsidRPr="00A13637">
              <w:rPr>
                <w:spacing w:val="-8"/>
                <w:w w:val="80"/>
                <w:sz w:val="18"/>
                <w:szCs w:val="18"/>
              </w:rPr>
              <w:t>1.4. Is the interpretation of results sufficiently substantiated by data?</w:t>
            </w:r>
          </w:p>
        </w:tc>
        <w:tc>
          <w:tcPr>
            <w:tcW w:w="400" w:type="pct"/>
            <w:tcBorders>
              <w:left w:val="dotted" w:sz="4" w:space="0" w:color="000000"/>
              <w:right w:val="dotted" w:sz="4" w:space="0" w:color="000000"/>
            </w:tcBorders>
          </w:tcPr>
          <w:p w14:paraId="7FAE634D" w14:textId="77777777" w:rsidR="002955C1" w:rsidRPr="00A13637" w:rsidRDefault="002955C1" w:rsidP="003D593F">
            <w:pPr>
              <w:tabs>
                <w:tab w:val="left" w:pos="193"/>
              </w:tabs>
              <w:spacing w:after="200" w:line="240" w:lineRule="auto"/>
              <w:jc w:val="left"/>
              <w:rPr>
                <w:color w:val="000000" w:themeColor="text1"/>
                <w:spacing w:val="-8"/>
                <w:w w:val="80"/>
                <w:sz w:val="18"/>
                <w:szCs w:val="18"/>
              </w:rPr>
            </w:pPr>
            <w:r w:rsidRPr="00A13637">
              <w:rPr>
                <w:spacing w:val="-8"/>
                <w:w w:val="80"/>
                <w:sz w:val="18"/>
                <w:szCs w:val="18"/>
              </w:rPr>
              <w:t>1.5. Is there coherence between qualitative data sources, collection, analysis, and interpretation?</w:t>
            </w:r>
          </w:p>
        </w:tc>
        <w:tc>
          <w:tcPr>
            <w:tcW w:w="402" w:type="pct"/>
            <w:tcBorders>
              <w:left w:val="dotted" w:sz="4" w:space="0" w:color="000000"/>
              <w:right w:val="dotted" w:sz="4" w:space="0" w:color="000000"/>
            </w:tcBorders>
          </w:tcPr>
          <w:p w14:paraId="602475C9" w14:textId="77777777" w:rsidR="002955C1" w:rsidRPr="00A13637" w:rsidRDefault="002955C1" w:rsidP="003D593F">
            <w:pPr>
              <w:tabs>
                <w:tab w:val="left" w:pos="193"/>
              </w:tabs>
              <w:spacing w:after="0" w:line="240" w:lineRule="auto"/>
              <w:jc w:val="left"/>
              <w:rPr>
                <w:color w:val="000000" w:themeColor="text1"/>
                <w:spacing w:val="-8"/>
                <w:w w:val="80"/>
                <w:sz w:val="18"/>
                <w:szCs w:val="18"/>
              </w:rPr>
            </w:pPr>
            <w:r w:rsidRPr="00A13637">
              <w:rPr>
                <w:spacing w:val="-8"/>
                <w:w w:val="80"/>
                <w:sz w:val="18"/>
                <w:szCs w:val="18"/>
              </w:rPr>
              <w:t>2.1. Is there an adequate rationale for using a mixed methods design to address the research question?</w:t>
            </w:r>
          </w:p>
        </w:tc>
        <w:tc>
          <w:tcPr>
            <w:tcW w:w="400" w:type="pct"/>
            <w:tcBorders>
              <w:left w:val="dotted" w:sz="4" w:space="0" w:color="000000"/>
              <w:right w:val="dotted" w:sz="4" w:space="0" w:color="000000"/>
            </w:tcBorders>
          </w:tcPr>
          <w:p w14:paraId="71C780C0" w14:textId="77777777" w:rsidR="002955C1" w:rsidRPr="00A13637" w:rsidRDefault="002955C1" w:rsidP="003D593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left"/>
              <w:rPr>
                <w:color w:val="000000" w:themeColor="text1"/>
                <w:spacing w:val="-8"/>
                <w:w w:val="80"/>
                <w:sz w:val="18"/>
                <w:szCs w:val="18"/>
              </w:rPr>
            </w:pPr>
            <w:r w:rsidRPr="00A13637">
              <w:rPr>
                <w:spacing w:val="-8"/>
                <w:w w:val="80"/>
                <w:sz w:val="18"/>
                <w:szCs w:val="18"/>
              </w:rPr>
              <w:t>2.2. Are the different components of the study effectively integrated to answer the research question?</w:t>
            </w:r>
          </w:p>
        </w:tc>
        <w:tc>
          <w:tcPr>
            <w:tcW w:w="382" w:type="pct"/>
            <w:tcBorders>
              <w:left w:val="dotted" w:sz="4" w:space="0" w:color="000000"/>
              <w:right w:val="dotted" w:sz="4" w:space="0" w:color="000000"/>
            </w:tcBorders>
          </w:tcPr>
          <w:p w14:paraId="0DA332B3" w14:textId="77777777" w:rsidR="002955C1" w:rsidRPr="00A13637" w:rsidRDefault="002955C1" w:rsidP="003D593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left"/>
              <w:rPr>
                <w:color w:val="000000" w:themeColor="text1"/>
                <w:spacing w:val="-8"/>
                <w:w w:val="80"/>
                <w:sz w:val="18"/>
                <w:szCs w:val="18"/>
              </w:rPr>
            </w:pPr>
            <w:r w:rsidRPr="00A13637">
              <w:rPr>
                <w:spacing w:val="-8"/>
                <w:w w:val="80"/>
                <w:sz w:val="18"/>
                <w:szCs w:val="18"/>
              </w:rPr>
              <w:t>2.3. Are the outputs of the integration of qualitative and quantitative components adequately interpreted?</w:t>
            </w:r>
          </w:p>
        </w:tc>
        <w:tc>
          <w:tcPr>
            <w:tcW w:w="438" w:type="pct"/>
            <w:tcBorders>
              <w:left w:val="dotted" w:sz="4" w:space="0" w:color="000000"/>
              <w:right w:val="dotted" w:sz="4" w:space="0" w:color="000000"/>
            </w:tcBorders>
          </w:tcPr>
          <w:p w14:paraId="48DCB4B3" w14:textId="63FC78A7" w:rsidR="002955C1" w:rsidRPr="00A13637" w:rsidRDefault="002955C1" w:rsidP="003D593F">
            <w:pPr>
              <w:pStyle w:val="ListParagraph"/>
              <w:tabs>
                <w:tab w:val="left" w:pos="0"/>
              </w:tabs>
              <w:spacing w:after="0" w:line="240" w:lineRule="auto"/>
              <w:ind w:left="0"/>
              <w:jc w:val="left"/>
              <w:rPr>
                <w:spacing w:val="-8"/>
                <w:w w:val="80"/>
                <w:sz w:val="18"/>
                <w:szCs w:val="18"/>
              </w:rPr>
            </w:pPr>
            <w:r w:rsidRPr="00A13637">
              <w:rPr>
                <w:spacing w:val="-8"/>
                <w:w w:val="80"/>
                <w:sz w:val="18"/>
                <w:szCs w:val="18"/>
              </w:rPr>
              <w:t>2.</w:t>
            </w:r>
            <w:r w:rsidR="003D593F" w:rsidRPr="00A13637">
              <w:rPr>
                <w:spacing w:val="-8"/>
                <w:w w:val="80"/>
                <w:sz w:val="18"/>
                <w:szCs w:val="18"/>
              </w:rPr>
              <w:t>4. Are</w:t>
            </w:r>
            <w:r w:rsidRPr="00A13637">
              <w:rPr>
                <w:spacing w:val="-8"/>
                <w:w w:val="80"/>
                <w:sz w:val="18"/>
                <w:szCs w:val="18"/>
              </w:rPr>
              <w:t xml:space="preserve"> divergences and inconsistencies between quantitative and qualitative results adequately addressed?</w:t>
            </w:r>
          </w:p>
        </w:tc>
        <w:tc>
          <w:tcPr>
            <w:tcW w:w="479" w:type="pct"/>
            <w:tcBorders>
              <w:left w:val="dotted" w:sz="4" w:space="0" w:color="000000"/>
            </w:tcBorders>
          </w:tcPr>
          <w:p w14:paraId="560D0F4B" w14:textId="77777777" w:rsidR="002955C1" w:rsidRPr="00A13637" w:rsidRDefault="002955C1" w:rsidP="003D593F">
            <w:pPr>
              <w:pStyle w:val="ListParagraph"/>
              <w:tabs>
                <w:tab w:val="left" w:pos="193"/>
              </w:tabs>
              <w:spacing w:after="0" w:line="240" w:lineRule="auto"/>
              <w:ind w:left="0"/>
              <w:jc w:val="left"/>
              <w:rPr>
                <w:spacing w:val="-8"/>
                <w:w w:val="80"/>
                <w:sz w:val="18"/>
                <w:szCs w:val="18"/>
              </w:rPr>
            </w:pPr>
            <w:r w:rsidRPr="00A13637">
              <w:rPr>
                <w:spacing w:val="-8"/>
                <w:w w:val="80"/>
                <w:sz w:val="18"/>
                <w:szCs w:val="18"/>
              </w:rPr>
              <w:t>2.5. Do the different components of the study adhere to the quality criteria of each tradition of the methods involved?</w:t>
            </w:r>
          </w:p>
        </w:tc>
      </w:tr>
      <w:tr w:rsidR="002955C1" w:rsidRPr="00A13637" w14:paraId="62727467" w14:textId="77777777" w:rsidTr="00B5652E">
        <w:tc>
          <w:tcPr>
            <w:tcW w:w="349" w:type="pct"/>
            <w:vAlign w:val="center"/>
          </w:tcPr>
          <w:p w14:paraId="7F343AB1" w14:textId="017C4323" w:rsidR="002955C1" w:rsidRDefault="00E85D38" w:rsidP="00B5652E">
            <w:pPr>
              <w:spacing w:after="200" w:line="276" w:lineRule="auto"/>
              <w:jc w:val="left"/>
              <w:rPr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color w:val="000000" w:themeColor="text1"/>
                <w:spacing w:val="-6"/>
                <w:w w:val="90"/>
                <w:sz w:val="20"/>
                <w:szCs w:val="20"/>
              </w:rPr>
              <w:t xml:space="preserve">Rawekar et al. (2020) </w:t>
            </w:r>
          </w:p>
        </w:tc>
        <w:tc>
          <w:tcPr>
            <w:tcW w:w="300" w:type="pct"/>
            <w:vAlign w:val="center"/>
          </w:tcPr>
          <w:p w14:paraId="11BC84CD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350" w:type="pct"/>
            <w:vAlign w:val="center"/>
          </w:tcPr>
          <w:p w14:paraId="083F608D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351" w:type="pct"/>
            <w:vAlign w:val="center"/>
          </w:tcPr>
          <w:p w14:paraId="0267BDEB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349" w:type="pct"/>
            <w:vAlign w:val="center"/>
          </w:tcPr>
          <w:p w14:paraId="60ED98CA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00" w:type="pct"/>
            <w:vAlign w:val="center"/>
          </w:tcPr>
          <w:p w14:paraId="160B74F9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00" w:type="pct"/>
            <w:vAlign w:val="center"/>
          </w:tcPr>
          <w:p w14:paraId="50933B0A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00" w:type="pct"/>
            <w:vAlign w:val="center"/>
          </w:tcPr>
          <w:p w14:paraId="3B4CCC85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02" w:type="pct"/>
            <w:vAlign w:val="center"/>
          </w:tcPr>
          <w:p w14:paraId="0C4ED4A6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00" w:type="pct"/>
            <w:vAlign w:val="center"/>
          </w:tcPr>
          <w:p w14:paraId="47409EF9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382" w:type="pct"/>
            <w:vAlign w:val="center"/>
          </w:tcPr>
          <w:p w14:paraId="151F98EA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38" w:type="pct"/>
            <w:vAlign w:val="center"/>
          </w:tcPr>
          <w:p w14:paraId="783A1668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79" w:type="pct"/>
            <w:vAlign w:val="center"/>
          </w:tcPr>
          <w:p w14:paraId="677A85F8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-</w:t>
            </w:r>
          </w:p>
        </w:tc>
      </w:tr>
      <w:tr w:rsidR="002955C1" w:rsidRPr="00A13637" w14:paraId="3CB91051" w14:textId="77777777" w:rsidTr="00B5652E">
        <w:tc>
          <w:tcPr>
            <w:tcW w:w="349" w:type="pct"/>
            <w:vAlign w:val="center"/>
          </w:tcPr>
          <w:p w14:paraId="5BE8702E" w14:textId="55763CA9" w:rsidR="002955C1" w:rsidRPr="00534F43" w:rsidRDefault="00E85D38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Amir Rad et al. (2021)</w:t>
            </w:r>
          </w:p>
        </w:tc>
        <w:tc>
          <w:tcPr>
            <w:tcW w:w="300" w:type="pct"/>
            <w:vAlign w:val="center"/>
          </w:tcPr>
          <w:p w14:paraId="7F24699A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0" w:type="pct"/>
            <w:vAlign w:val="center"/>
          </w:tcPr>
          <w:p w14:paraId="32F4316E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1" w:type="pct"/>
            <w:vAlign w:val="center"/>
          </w:tcPr>
          <w:p w14:paraId="5D1925CC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49" w:type="pct"/>
            <w:vAlign w:val="center"/>
          </w:tcPr>
          <w:p w14:paraId="28CBDEF9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00" w:type="pct"/>
            <w:vAlign w:val="center"/>
          </w:tcPr>
          <w:p w14:paraId="3035C475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00" w:type="pct"/>
            <w:vAlign w:val="center"/>
          </w:tcPr>
          <w:p w14:paraId="19BE99B8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00" w:type="pct"/>
            <w:vAlign w:val="center"/>
          </w:tcPr>
          <w:p w14:paraId="401BD9D2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02" w:type="pct"/>
            <w:vAlign w:val="center"/>
          </w:tcPr>
          <w:p w14:paraId="07802D0D" w14:textId="77777777" w:rsidR="002955C1" w:rsidRPr="00A13637" w:rsidRDefault="002955C1" w:rsidP="00E44F13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</w:rPr>
            </w:pPr>
            <w:r>
              <w:rPr>
                <w:color w:val="7030A0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00" w:type="pct"/>
            <w:vAlign w:val="center"/>
          </w:tcPr>
          <w:p w14:paraId="5B4D0471" w14:textId="77777777" w:rsidR="002955C1" w:rsidRPr="00A13637" w:rsidRDefault="002955C1" w:rsidP="00E44F13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</w:rPr>
            </w:pPr>
            <w:r>
              <w:rPr>
                <w:color w:val="7030A0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382" w:type="pct"/>
            <w:vAlign w:val="center"/>
          </w:tcPr>
          <w:p w14:paraId="34B05026" w14:textId="77777777" w:rsidR="002955C1" w:rsidRPr="00A13637" w:rsidRDefault="002955C1" w:rsidP="00E44F13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</w:rPr>
            </w:pPr>
            <w:r>
              <w:rPr>
                <w:color w:val="7030A0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38" w:type="pct"/>
            <w:vAlign w:val="center"/>
          </w:tcPr>
          <w:p w14:paraId="6AFF8743" w14:textId="77777777" w:rsidR="002955C1" w:rsidRPr="00A13637" w:rsidRDefault="002955C1" w:rsidP="00E44F13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</w:rPr>
            </w:pPr>
            <w:r>
              <w:rPr>
                <w:color w:val="7030A0"/>
                <w:spacing w:val="-6"/>
                <w:w w:val="90"/>
                <w:sz w:val="18"/>
                <w:szCs w:val="18"/>
              </w:rPr>
              <w:t>-</w:t>
            </w:r>
          </w:p>
        </w:tc>
        <w:tc>
          <w:tcPr>
            <w:tcW w:w="479" w:type="pct"/>
            <w:vAlign w:val="center"/>
          </w:tcPr>
          <w:p w14:paraId="67F4FDCA" w14:textId="77777777" w:rsidR="002955C1" w:rsidRPr="00A13637" w:rsidRDefault="002955C1" w:rsidP="00E44F13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</w:rPr>
            </w:pPr>
            <w:r>
              <w:rPr>
                <w:color w:val="7030A0"/>
                <w:spacing w:val="-6"/>
                <w:w w:val="90"/>
                <w:sz w:val="18"/>
                <w:szCs w:val="18"/>
              </w:rPr>
              <w:t>-</w:t>
            </w:r>
          </w:p>
        </w:tc>
      </w:tr>
      <w:tr w:rsidR="00E44F13" w:rsidRPr="00A13637" w14:paraId="1392DD72" w14:textId="77777777" w:rsidTr="00B5652E">
        <w:tc>
          <w:tcPr>
            <w:tcW w:w="349" w:type="pct"/>
            <w:vAlign w:val="center"/>
          </w:tcPr>
          <w:p w14:paraId="601D24E4" w14:textId="2F42B67A" w:rsidR="00E44F13" w:rsidRDefault="00E44F13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Younas et al. (2021)</w:t>
            </w:r>
          </w:p>
        </w:tc>
        <w:tc>
          <w:tcPr>
            <w:tcW w:w="300" w:type="pct"/>
            <w:vAlign w:val="center"/>
          </w:tcPr>
          <w:p w14:paraId="591D3118" w14:textId="4B602B3A" w:rsidR="00E44F13" w:rsidRPr="005E667D" w:rsidRDefault="00E44F13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0" w:type="pct"/>
            <w:vAlign w:val="center"/>
          </w:tcPr>
          <w:p w14:paraId="4FF13FA2" w14:textId="5940E5BA" w:rsidR="00E44F13" w:rsidRPr="005E667D" w:rsidRDefault="00E44F13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1" w:type="pct"/>
            <w:vAlign w:val="center"/>
          </w:tcPr>
          <w:p w14:paraId="7523027D" w14:textId="66315E40" w:rsidR="00E44F13" w:rsidRDefault="00E44F13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349" w:type="pct"/>
            <w:vAlign w:val="center"/>
          </w:tcPr>
          <w:p w14:paraId="5B23710A" w14:textId="0EF9A149" w:rsidR="00E44F13" w:rsidRDefault="00E44F13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vAlign w:val="center"/>
          </w:tcPr>
          <w:p w14:paraId="79B481BE" w14:textId="19AD2472" w:rsidR="00E44F13" w:rsidRDefault="00E44F13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vAlign w:val="center"/>
          </w:tcPr>
          <w:p w14:paraId="1CE2528F" w14:textId="225BE25D" w:rsidR="00E44F13" w:rsidRDefault="00E44F13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vAlign w:val="center"/>
          </w:tcPr>
          <w:p w14:paraId="3185E73B" w14:textId="3A07BF0F" w:rsidR="00E44F13" w:rsidRDefault="00E44F13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2" w:type="pct"/>
            <w:vAlign w:val="center"/>
          </w:tcPr>
          <w:p w14:paraId="79048D82" w14:textId="00623B67" w:rsidR="00E44F13" w:rsidRPr="005E667D" w:rsidRDefault="00C51929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00" w:type="pct"/>
            <w:vAlign w:val="center"/>
          </w:tcPr>
          <w:p w14:paraId="3EB5B494" w14:textId="0E35574A" w:rsidR="00E44F13" w:rsidRPr="005E667D" w:rsidRDefault="00C51929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82" w:type="pct"/>
            <w:vAlign w:val="center"/>
          </w:tcPr>
          <w:p w14:paraId="5BDD7173" w14:textId="070DB10C" w:rsidR="00E44F13" w:rsidRPr="005E667D" w:rsidRDefault="00C51929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38" w:type="pct"/>
            <w:vAlign w:val="center"/>
          </w:tcPr>
          <w:p w14:paraId="595620E4" w14:textId="64BFA26C" w:rsidR="00E44F13" w:rsidRPr="003309EB" w:rsidRDefault="00C51929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79" w:type="pct"/>
            <w:vAlign w:val="center"/>
          </w:tcPr>
          <w:p w14:paraId="5838BC0B" w14:textId="658AA268" w:rsidR="00E44F13" w:rsidRPr="003309EB" w:rsidRDefault="00C51929" w:rsidP="00E44F1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Yes</w:t>
            </w:r>
          </w:p>
        </w:tc>
      </w:tr>
      <w:tr w:rsidR="002955C1" w:rsidRPr="00A13637" w14:paraId="6F8B5219" w14:textId="77777777" w:rsidTr="00B5652E">
        <w:tc>
          <w:tcPr>
            <w:tcW w:w="349" w:type="pct"/>
            <w:vAlign w:val="center"/>
          </w:tcPr>
          <w:p w14:paraId="22B3B66A" w14:textId="6938325D" w:rsidR="002955C1" w:rsidRDefault="007E1E2D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Rama</w:t>
            </w:r>
            <w:r w:rsidR="002F146F"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swamy et al. (2022)</w:t>
            </w: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  <w:vAlign w:val="center"/>
          </w:tcPr>
          <w:p w14:paraId="6369C2D1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0" w:type="pct"/>
            <w:vAlign w:val="center"/>
          </w:tcPr>
          <w:p w14:paraId="6B63C29C" w14:textId="77777777" w:rsidR="002955C1" w:rsidRPr="005E667D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1" w:type="pct"/>
            <w:vAlign w:val="center"/>
          </w:tcPr>
          <w:p w14:paraId="6D2DD015" w14:textId="77777777" w:rsidR="002955C1" w:rsidRPr="003309EB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349" w:type="pct"/>
            <w:vAlign w:val="center"/>
          </w:tcPr>
          <w:p w14:paraId="1194A7BF" w14:textId="77777777" w:rsidR="002955C1" w:rsidRPr="003309EB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vAlign w:val="center"/>
          </w:tcPr>
          <w:p w14:paraId="0EF41671" w14:textId="77777777" w:rsidR="002955C1" w:rsidRPr="003309EB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vAlign w:val="center"/>
          </w:tcPr>
          <w:p w14:paraId="450DAE8A" w14:textId="77777777" w:rsidR="002955C1" w:rsidRPr="003309EB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vAlign w:val="center"/>
          </w:tcPr>
          <w:p w14:paraId="38EDB488" w14:textId="77777777" w:rsidR="002955C1" w:rsidRPr="003309EB" w:rsidRDefault="002955C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2" w:type="pct"/>
            <w:vAlign w:val="center"/>
          </w:tcPr>
          <w:p w14:paraId="12339B6D" w14:textId="77777777" w:rsidR="002955C1" w:rsidRDefault="002955C1" w:rsidP="002661EF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00" w:type="pct"/>
            <w:vAlign w:val="center"/>
          </w:tcPr>
          <w:p w14:paraId="60DE6C27" w14:textId="77777777" w:rsidR="002955C1" w:rsidRDefault="002955C1" w:rsidP="002661EF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82" w:type="pct"/>
            <w:vAlign w:val="center"/>
          </w:tcPr>
          <w:p w14:paraId="4FE7FFEA" w14:textId="77777777" w:rsidR="002955C1" w:rsidRDefault="002955C1" w:rsidP="002661EF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38" w:type="pct"/>
            <w:vAlign w:val="center"/>
          </w:tcPr>
          <w:p w14:paraId="1251957E" w14:textId="77777777" w:rsidR="002955C1" w:rsidRPr="003309EB" w:rsidRDefault="002955C1" w:rsidP="002661EF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  <w:lang w:val="en-US"/>
              </w:rPr>
            </w:pPr>
            <w:r w:rsidRPr="003309EB"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Y</w:t>
            </w:r>
            <w:r w:rsidRPr="003309EB">
              <w:rPr>
                <w:color w:val="000000" w:themeColor="text1"/>
                <w:spacing w:val="-6"/>
                <w:w w:val="90"/>
                <w:sz w:val="18"/>
                <w:szCs w:val="18"/>
                <w:lang w:val="en-AE"/>
              </w:rPr>
              <w:t>es</w:t>
            </w:r>
          </w:p>
        </w:tc>
        <w:tc>
          <w:tcPr>
            <w:tcW w:w="479" w:type="pct"/>
            <w:vAlign w:val="center"/>
          </w:tcPr>
          <w:p w14:paraId="5EE0C250" w14:textId="77777777" w:rsidR="002955C1" w:rsidRPr="003309EB" w:rsidRDefault="002955C1" w:rsidP="002661EF">
            <w:pPr>
              <w:spacing w:after="200" w:line="276" w:lineRule="auto"/>
              <w:jc w:val="center"/>
              <w:rPr>
                <w:color w:val="7030A0"/>
                <w:spacing w:val="-6"/>
                <w:w w:val="90"/>
                <w:sz w:val="18"/>
                <w:szCs w:val="18"/>
                <w:lang w:val="en-US"/>
              </w:rPr>
            </w:pPr>
            <w:r w:rsidRPr="003309EB"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Yes</w:t>
            </w:r>
          </w:p>
        </w:tc>
      </w:tr>
      <w:tr w:rsidR="00D65703" w:rsidRPr="00A13637" w14:paraId="784F635F" w14:textId="77777777" w:rsidTr="00DD2F9C">
        <w:tc>
          <w:tcPr>
            <w:tcW w:w="349" w:type="pct"/>
            <w:shd w:val="clear" w:color="auto" w:fill="auto"/>
            <w:vAlign w:val="center"/>
          </w:tcPr>
          <w:p w14:paraId="1DB3E8FF" w14:textId="26AF96A5" w:rsidR="00D65703" w:rsidRDefault="00D65703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rFonts w:eastAsiaTheme="minorHAnsi"/>
                <w:sz w:val="18"/>
                <w:szCs w:val="18"/>
                <w:lang w:val="en-US"/>
              </w:rPr>
              <w:t>Eaton et al</w:t>
            </w:r>
            <w:r w:rsidR="00A46349">
              <w:rPr>
                <w:rFonts w:eastAsiaTheme="minorHAnsi"/>
                <w:sz w:val="18"/>
                <w:szCs w:val="18"/>
                <w:lang w:val="en-US"/>
              </w:rPr>
              <w:t>.</w:t>
            </w:r>
            <w:r>
              <w:rPr>
                <w:rFonts w:eastAsiaTheme="minorHAnsi"/>
                <w:sz w:val="18"/>
                <w:szCs w:val="18"/>
                <w:lang w:val="en-US"/>
              </w:rPr>
              <w:t xml:space="preserve"> (2022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9FE39FC" w14:textId="2928AF22" w:rsidR="00D65703" w:rsidRPr="005E667D" w:rsidRDefault="00D60651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90326A1" w14:textId="57EC499A" w:rsidR="00D65703" w:rsidRPr="005E667D" w:rsidRDefault="004B34ED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18EDBD2A" w14:textId="54A7692E" w:rsidR="00D65703" w:rsidRDefault="004A3949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37EC374" w14:textId="1BA60171" w:rsidR="00D65703" w:rsidRDefault="004A3949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11D391E" w14:textId="357AF89B" w:rsidR="00D65703" w:rsidRDefault="004A3949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9251708" w14:textId="49A0258E" w:rsidR="00D65703" w:rsidRDefault="004A3949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EF14D4B" w14:textId="1FCD8ADC" w:rsidR="00D65703" w:rsidRDefault="004A3949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A2F29B5" w14:textId="61B345C1" w:rsidR="00D65703" w:rsidRPr="005E667D" w:rsidRDefault="0069437D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2E600170" w14:textId="68BABC43" w:rsidR="00D65703" w:rsidRPr="005E667D" w:rsidRDefault="0069437D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423E2C1" w14:textId="63CE5F06" w:rsidR="00D65703" w:rsidRPr="005E667D" w:rsidRDefault="0069437D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FBEE160" w14:textId="14DBA4FE" w:rsidR="00D65703" w:rsidRPr="003309EB" w:rsidRDefault="006F4427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Can’t tel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8D902DB" w14:textId="407DD4EE" w:rsidR="00D65703" w:rsidRPr="003309EB" w:rsidRDefault="00787EDD" w:rsidP="002661EF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Yes</w:t>
            </w:r>
          </w:p>
        </w:tc>
      </w:tr>
      <w:tr w:rsidR="000C0623" w:rsidRPr="00A13637" w14:paraId="1A13390D" w14:textId="77777777" w:rsidTr="00B5652E">
        <w:tc>
          <w:tcPr>
            <w:tcW w:w="349" w:type="pct"/>
            <w:vAlign w:val="center"/>
          </w:tcPr>
          <w:p w14:paraId="26A54392" w14:textId="08BE935F" w:rsidR="000C0623" w:rsidRDefault="00A332A1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t>Cully et al. (2023)</w:t>
            </w:r>
          </w:p>
        </w:tc>
        <w:tc>
          <w:tcPr>
            <w:tcW w:w="300" w:type="pct"/>
            <w:vAlign w:val="center"/>
          </w:tcPr>
          <w:p w14:paraId="2D1DFD0D" w14:textId="2CC7821E" w:rsidR="000C0623" w:rsidRPr="005E667D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0" w:type="pct"/>
            <w:vAlign w:val="center"/>
          </w:tcPr>
          <w:p w14:paraId="72819A5C" w14:textId="5FED63B9" w:rsidR="000C0623" w:rsidRPr="005E667D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1" w:type="pct"/>
            <w:vAlign w:val="center"/>
          </w:tcPr>
          <w:p w14:paraId="710BB5ED" w14:textId="0A47E669" w:rsidR="000C0623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349" w:type="pct"/>
            <w:vAlign w:val="center"/>
          </w:tcPr>
          <w:p w14:paraId="694F44B3" w14:textId="035F0F4F" w:rsidR="000C0623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vAlign w:val="center"/>
          </w:tcPr>
          <w:p w14:paraId="210B6DC2" w14:textId="70DAEFE9" w:rsidR="000C0623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vAlign w:val="center"/>
          </w:tcPr>
          <w:p w14:paraId="4E7E6013" w14:textId="1A32AFEA" w:rsidR="000C0623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vAlign w:val="center"/>
          </w:tcPr>
          <w:p w14:paraId="6138A65F" w14:textId="259357A3" w:rsidR="000C0623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2" w:type="pct"/>
            <w:vAlign w:val="center"/>
          </w:tcPr>
          <w:p w14:paraId="555372D0" w14:textId="0F911323" w:rsidR="000C0623" w:rsidRPr="005E667D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00" w:type="pct"/>
            <w:vAlign w:val="center"/>
          </w:tcPr>
          <w:p w14:paraId="7D686967" w14:textId="4B97DFEF" w:rsidR="000C0623" w:rsidRPr="005E667D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82" w:type="pct"/>
            <w:vAlign w:val="center"/>
          </w:tcPr>
          <w:p w14:paraId="29A09E70" w14:textId="1C76B2D6" w:rsidR="000C0623" w:rsidRPr="005E667D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 w:rsidRPr="005E667D"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38" w:type="pct"/>
            <w:vAlign w:val="center"/>
          </w:tcPr>
          <w:p w14:paraId="11EAF8A5" w14:textId="10B77B82" w:rsidR="000C0623" w:rsidRPr="003309EB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 w:rsidRPr="003309EB"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Y</w:t>
            </w:r>
            <w:r w:rsidRPr="003309EB">
              <w:rPr>
                <w:color w:val="000000" w:themeColor="text1"/>
                <w:spacing w:val="-6"/>
                <w:w w:val="90"/>
                <w:sz w:val="18"/>
                <w:szCs w:val="18"/>
                <w:lang w:val="en-AE"/>
              </w:rPr>
              <w:t>es</w:t>
            </w:r>
          </w:p>
        </w:tc>
        <w:tc>
          <w:tcPr>
            <w:tcW w:w="479" w:type="pct"/>
            <w:vAlign w:val="center"/>
          </w:tcPr>
          <w:p w14:paraId="7E519021" w14:textId="6A09F3CE" w:rsidR="000C0623" w:rsidRPr="003309EB" w:rsidRDefault="000C0623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 w:rsidRPr="003309EB"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Yes</w:t>
            </w:r>
          </w:p>
        </w:tc>
      </w:tr>
      <w:tr w:rsidR="00F817AC" w:rsidRPr="00A13637" w14:paraId="060CF84E" w14:textId="77777777" w:rsidTr="00DD2F9C">
        <w:tc>
          <w:tcPr>
            <w:tcW w:w="349" w:type="pct"/>
            <w:shd w:val="clear" w:color="auto" w:fill="auto"/>
            <w:vAlign w:val="center"/>
          </w:tcPr>
          <w:p w14:paraId="619E86A6" w14:textId="55B32615" w:rsidR="00F817AC" w:rsidRDefault="0079426D" w:rsidP="00B5652E">
            <w:pPr>
              <w:spacing w:after="200" w:line="276" w:lineRule="auto"/>
              <w:jc w:val="left"/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</w:pPr>
            <w:r>
              <w:rPr>
                <w:noProof/>
                <w:color w:val="000000" w:themeColor="text1"/>
                <w:spacing w:val="-6"/>
                <w:w w:val="90"/>
                <w:sz w:val="20"/>
                <w:szCs w:val="20"/>
              </w:rPr>
              <w:lastRenderedPageBreak/>
              <w:t>Hanif et al. (2024)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9A07E66" w14:textId="1068B195" w:rsidR="00F817AC" w:rsidRDefault="002D66DD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D1DDEB4" w14:textId="6C697F99" w:rsidR="00F817AC" w:rsidRDefault="002D66DD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51" w:type="pct"/>
            <w:shd w:val="clear" w:color="auto" w:fill="auto"/>
            <w:vAlign w:val="center"/>
          </w:tcPr>
          <w:p w14:paraId="3DF57C74" w14:textId="26510D57" w:rsidR="00F817AC" w:rsidRDefault="002D66DD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0DB4388C" w14:textId="0E7986B8" w:rsidR="00F817AC" w:rsidRDefault="002D66DD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5EA147F" w14:textId="6731F897" w:rsidR="00F817AC" w:rsidRDefault="002D66DD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0212A7A" w14:textId="031A9818" w:rsidR="00F817AC" w:rsidRDefault="002D66DD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36731BB" w14:textId="2E497F07" w:rsidR="00F817AC" w:rsidRDefault="002D66DD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-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8EBC19B" w14:textId="0D23EE5C" w:rsidR="00F817AC" w:rsidRPr="005E667D" w:rsidRDefault="00480D18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576F15A6" w14:textId="5B5E4E04" w:rsidR="00F817AC" w:rsidRPr="005E667D" w:rsidRDefault="00480D18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Yes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B9E5FF0" w14:textId="487559A5" w:rsidR="00F817AC" w:rsidRPr="005E667D" w:rsidRDefault="008C6A2E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5D363D6" w14:textId="1A0E89A5" w:rsidR="00F817AC" w:rsidRPr="003309EB" w:rsidRDefault="00E5517E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No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9A9E6ED" w14:textId="6FC7E9A4" w:rsidR="00F817AC" w:rsidRPr="003309EB" w:rsidRDefault="00E5517E" w:rsidP="000C0623">
            <w:pPr>
              <w:spacing w:after="200" w:line="276" w:lineRule="auto"/>
              <w:jc w:val="center"/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pacing w:val="-6"/>
                <w:w w:val="90"/>
                <w:sz w:val="18"/>
                <w:szCs w:val="18"/>
                <w:lang w:val="en-US"/>
              </w:rPr>
              <w:t>Can’t tell</w:t>
            </w:r>
          </w:p>
        </w:tc>
      </w:tr>
    </w:tbl>
    <w:p w14:paraId="319B385F" w14:textId="77777777" w:rsidR="00F72550" w:rsidRDefault="00F72550" w:rsidP="002955C1"/>
    <w:p w14:paraId="4ED97D85" w14:textId="5D2D314B" w:rsidR="002955C1" w:rsidRDefault="002955C1" w:rsidP="00F72550"/>
    <w:sectPr w:rsidR="002955C1" w:rsidSect="002955C1"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4AAFB" w14:textId="77777777" w:rsidR="00DD2F9C" w:rsidRDefault="00DD2F9C" w:rsidP="00DD2F9C">
      <w:pPr>
        <w:spacing w:after="0" w:line="240" w:lineRule="auto"/>
      </w:pPr>
      <w:r>
        <w:separator/>
      </w:r>
    </w:p>
  </w:endnote>
  <w:endnote w:type="continuationSeparator" w:id="0">
    <w:p w14:paraId="7C137E4F" w14:textId="77777777" w:rsidR="00DD2F9C" w:rsidRDefault="00DD2F9C" w:rsidP="00DD2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7112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7DB635" w14:textId="09EFDE55" w:rsidR="00DD2F9C" w:rsidRDefault="00DD2F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12043F" w14:textId="77777777" w:rsidR="00DD2F9C" w:rsidRDefault="00DD2F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2DA16" w14:textId="77777777" w:rsidR="00DD2F9C" w:rsidRDefault="00DD2F9C" w:rsidP="00DD2F9C">
      <w:pPr>
        <w:spacing w:after="0" w:line="240" w:lineRule="auto"/>
      </w:pPr>
      <w:r>
        <w:separator/>
      </w:r>
    </w:p>
  </w:footnote>
  <w:footnote w:type="continuationSeparator" w:id="0">
    <w:p w14:paraId="05E70F45" w14:textId="77777777" w:rsidR="00DD2F9C" w:rsidRDefault="00DD2F9C" w:rsidP="00DD2F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5B18E8"/>
    <w:multiLevelType w:val="hybridMultilevel"/>
    <w:tmpl w:val="9BD6E0FA"/>
    <w:lvl w:ilvl="0" w:tplc="BF08063C">
      <w:start w:val="8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81714"/>
    <w:multiLevelType w:val="hybridMultilevel"/>
    <w:tmpl w:val="54721F66"/>
    <w:lvl w:ilvl="0" w:tplc="07EE87A6">
      <w:start w:val="1"/>
      <w:numFmt w:val="decimal"/>
      <w:lvlText w:val="%1."/>
      <w:lvlJc w:val="left"/>
      <w:pPr>
        <w:ind w:left="1084" w:hanging="360"/>
      </w:pPr>
      <w:rPr>
        <w:rFonts w:ascii="Arial" w:eastAsiaTheme="minorHAnsi" w:hAnsi="Arial" w:cs="Times New Roman"/>
        <w:color w:val="000000" w:themeColor="text1"/>
        <w:sz w:val="20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804" w:hanging="360"/>
      </w:pPr>
    </w:lvl>
    <w:lvl w:ilvl="2" w:tplc="0409001B" w:tentative="1">
      <w:start w:val="1"/>
      <w:numFmt w:val="lowerRoman"/>
      <w:lvlText w:val="%3."/>
      <w:lvlJc w:val="right"/>
      <w:pPr>
        <w:ind w:left="2524" w:hanging="180"/>
      </w:pPr>
    </w:lvl>
    <w:lvl w:ilvl="3" w:tplc="0409000F" w:tentative="1">
      <w:start w:val="1"/>
      <w:numFmt w:val="decimal"/>
      <w:lvlText w:val="%4."/>
      <w:lvlJc w:val="left"/>
      <w:pPr>
        <w:ind w:left="3244" w:hanging="360"/>
      </w:pPr>
    </w:lvl>
    <w:lvl w:ilvl="4" w:tplc="04090019" w:tentative="1">
      <w:start w:val="1"/>
      <w:numFmt w:val="lowerLetter"/>
      <w:lvlText w:val="%5."/>
      <w:lvlJc w:val="left"/>
      <w:pPr>
        <w:ind w:left="3964" w:hanging="360"/>
      </w:pPr>
    </w:lvl>
    <w:lvl w:ilvl="5" w:tplc="0409001B" w:tentative="1">
      <w:start w:val="1"/>
      <w:numFmt w:val="lowerRoman"/>
      <w:lvlText w:val="%6."/>
      <w:lvlJc w:val="right"/>
      <w:pPr>
        <w:ind w:left="4684" w:hanging="180"/>
      </w:pPr>
    </w:lvl>
    <w:lvl w:ilvl="6" w:tplc="0409000F" w:tentative="1">
      <w:start w:val="1"/>
      <w:numFmt w:val="decimal"/>
      <w:lvlText w:val="%7."/>
      <w:lvlJc w:val="left"/>
      <w:pPr>
        <w:ind w:left="5404" w:hanging="360"/>
      </w:pPr>
    </w:lvl>
    <w:lvl w:ilvl="7" w:tplc="04090019" w:tentative="1">
      <w:start w:val="1"/>
      <w:numFmt w:val="lowerLetter"/>
      <w:lvlText w:val="%8."/>
      <w:lvlJc w:val="left"/>
      <w:pPr>
        <w:ind w:left="6124" w:hanging="360"/>
      </w:pPr>
    </w:lvl>
    <w:lvl w:ilvl="8" w:tplc="0409001B" w:tentative="1">
      <w:start w:val="1"/>
      <w:numFmt w:val="lowerRoman"/>
      <w:lvlText w:val="%9."/>
      <w:lvlJc w:val="right"/>
      <w:pPr>
        <w:ind w:left="6844" w:hanging="180"/>
      </w:pPr>
    </w:lvl>
  </w:abstractNum>
  <w:abstractNum w:abstractNumId="2" w15:restartNumberingAfterBreak="0">
    <w:nsid w:val="60EA4032"/>
    <w:multiLevelType w:val="hybridMultilevel"/>
    <w:tmpl w:val="A3D0F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822281">
    <w:abstractNumId w:val="1"/>
  </w:num>
  <w:num w:numId="2" w16cid:durableId="1033380286">
    <w:abstractNumId w:val="2"/>
  </w:num>
  <w:num w:numId="3" w16cid:durableId="481964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559pxfpw9ezrewspzxxvva09wrw0sa9fzr&quot;&gt;My EndNote Library-Saved-Converted&lt;record-ids&gt;&lt;item&gt;26127&lt;/item&gt;&lt;item&gt;26386&lt;/item&gt;&lt;item&gt;26395&lt;/item&gt;&lt;/record-ids&gt;&lt;/item&gt;&lt;/Libraries&gt;"/>
  </w:docVars>
  <w:rsids>
    <w:rsidRoot w:val="00D248F1"/>
    <w:rsid w:val="0002426C"/>
    <w:rsid w:val="00035CFE"/>
    <w:rsid w:val="000421CA"/>
    <w:rsid w:val="00051670"/>
    <w:rsid w:val="00072D33"/>
    <w:rsid w:val="00085D7B"/>
    <w:rsid w:val="00086DFE"/>
    <w:rsid w:val="000A2FA1"/>
    <w:rsid w:val="000B4767"/>
    <w:rsid w:val="000C0623"/>
    <w:rsid w:val="000D3810"/>
    <w:rsid w:val="000E47E7"/>
    <w:rsid w:val="001000D3"/>
    <w:rsid w:val="00110491"/>
    <w:rsid w:val="00154138"/>
    <w:rsid w:val="00173D62"/>
    <w:rsid w:val="001B659D"/>
    <w:rsid w:val="001C50D2"/>
    <w:rsid w:val="001D109E"/>
    <w:rsid w:val="001F5ECD"/>
    <w:rsid w:val="0021459D"/>
    <w:rsid w:val="00214FD7"/>
    <w:rsid w:val="002663E3"/>
    <w:rsid w:val="00286898"/>
    <w:rsid w:val="002955C1"/>
    <w:rsid w:val="00296C9C"/>
    <w:rsid w:val="002B342F"/>
    <w:rsid w:val="002B5355"/>
    <w:rsid w:val="002C12C0"/>
    <w:rsid w:val="002D66DD"/>
    <w:rsid w:val="002D72D5"/>
    <w:rsid w:val="002F146F"/>
    <w:rsid w:val="003033B7"/>
    <w:rsid w:val="0031539F"/>
    <w:rsid w:val="00351C86"/>
    <w:rsid w:val="00362FE9"/>
    <w:rsid w:val="003765DE"/>
    <w:rsid w:val="00395A3C"/>
    <w:rsid w:val="003B3C89"/>
    <w:rsid w:val="003D593F"/>
    <w:rsid w:val="0044047F"/>
    <w:rsid w:val="00440C48"/>
    <w:rsid w:val="004432A5"/>
    <w:rsid w:val="00466449"/>
    <w:rsid w:val="00480D18"/>
    <w:rsid w:val="004A3949"/>
    <w:rsid w:val="004A73AD"/>
    <w:rsid w:val="004B0D92"/>
    <w:rsid w:val="004B34ED"/>
    <w:rsid w:val="004C15A3"/>
    <w:rsid w:val="004E6616"/>
    <w:rsid w:val="004F6D51"/>
    <w:rsid w:val="00524309"/>
    <w:rsid w:val="00526964"/>
    <w:rsid w:val="0053662B"/>
    <w:rsid w:val="005527DE"/>
    <w:rsid w:val="00556010"/>
    <w:rsid w:val="00575A10"/>
    <w:rsid w:val="00584402"/>
    <w:rsid w:val="00587442"/>
    <w:rsid w:val="005908FD"/>
    <w:rsid w:val="005D15EA"/>
    <w:rsid w:val="00641747"/>
    <w:rsid w:val="00663B67"/>
    <w:rsid w:val="00670E34"/>
    <w:rsid w:val="0069437D"/>
    <w:rsid w:val="006D5E31"/>
    <w:rsid w:val="006F1D12"/>
    <w:rsid w:val="006F4427"/>
    <w:rsid w:val="00733ACE"/>
    <w:rsid w:val="00750F91"/>
    <w:rsid w:val="0075447E"/>
    <w:rsid w:val="00755F7B"/>
    <w:rsid w:val="00787EDD"/>
    <w:rsid w:val="0079426D"/>
    <w:rsid w:val="007A1D06"/>
    <w:rsid w:val="007E1E2D"/>
    <w:rsid w:val="007F13BE"/>
    <w:rsid w:val="00807399"/>
    <w:rsid w:val="00815C20"/>
    <w:rsid w:val="00892E77"/>
    <w:rsid w:val="008C6A2E"/>
    <w:rsid w:val="00902A47"/>
    <w:rsid w:val="00926847"/>
    <w:rsid w:val="009430D1"/>
    <w:rsid w:val="00952AF5"/>
    <w:rsid w:val="00974517"/>
    <w:rsid w:val="0098296A"/>
    <w:rsid w:val="00990BF8"/>
    <w:rsid w:val="009A6E3B"/>
    <w:rsid w:val="009F4DCC"/>
    <w:rsid w:val="00A11240"/>
    <w:rsid w:val="00A12741"/>
    <w:rsid w:val="00A14DDA"/>
    <w:rsid w:val="00A31AE1"/>
    <w:rsid w:val="00A332A1"/>
    <w:rsid w:val="00A46349"/>
    <w:rsid w:val="00AA1D98"/>
    <w:rsid w:val="00AB3F3E"/>
    <w:rsid w:val="00AC580E"/>
    <w:rsid w:val="00AC5CBF"/>
    <w:rsid w:val="00AF41FB"/>
    <w:rsid w:val="00B16D1B"/>
    <w:rsid w:val="00B45330"/>
    <w:rsid w:val="00B54CD9"/>
    <w:rsid w:val="00B5652E"/>
    <w:rsid w:val="00B6149C"/>
    <w:rsid w:val="00B64D7D"/>
    <w:rsid w:val="00B74A42"/>
    <w:rsid w:val="00B92C54"/>
    <w:rsid w:val="00BA37C7"/>
    <w:rsid w:val="00BB2FFE"/>
    <w:rsid w:val="00BC6404"/>
    <w:rsid w:val="00BD4732"/>
    <w:rsid w:val="00BE13FB"/>
    <w:rsid w:val="00BF382E"/>
    <w:rsid w:val="00C22CD8"/>
    <w:rsid w:val="00C51929"/>
    <w:rsid w:val="00C87203"/>
    <w:rsid w:val="00CA2F8A"/>
    <w:rsid w:val="00CE5F33"/>
    <w:rsid w:val="00D248F1"/>
    <w:rsid w:val="00D334FD"/>
    <w:rsid w:val="00D44DDA"/>
    <w:rsid w:val="00D60651"/>
    <w:rsid w:val="00D65703"/>
    <w:rsid w:val="00D76122"/>
    <w:rsid w:val="00D819B4"/>
    <w:rsid w:val="00DD2F9C"/>
    <w:rsid w:val="00E00211"/>
    <w:rsid w:val="00E04CC5"/>
    <w:rsid w:val="00E05AFD"/>
    <w:rsid w:val="00E07E8A"/>
    <w:rsid w:val="00E44F13"/>
    <w:rsid w:val="00E467DB"/>
    <w:rsid w:val="00E5517E"/>
    <w:rsid w:val="00E83D21"/>
    <w:rsid w:val="00E85D38"/>
    <w:rsid w:val="00EB2462"/>
    <w:rsid w:val="00ED3C64"/>
    <w:rsid w:val="00EE60CD"/>
    <w:rsid w:val="00EF0925"/>
    <w:rsid w:val="00F150C2"/>
    <w:rsid w:val="00F24AF7"/>
    <w:rsid w:val="00F26B13"/>
    <w:rsid w:val="00F72550"/>
    <w:rsid w:val="00F817AC"/>
    <w:rsid w:val="00FE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D95FB"/>
  <w15:chartTrackingRefBased/>
  <w15:docId w15:val="{57D05A4C-795E-8540-93ED-CFBEA623E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5C1"/>
    <w:pPr>
      <w:spacing w:after="120" w:line="360" w:lineRule="auto"/>
      <w:jc w:val="both"/>
    </w:pPr>
    <w:rPr>
      <w:rFonts w:asciiTheme="minorBidi" w:eastAsia="Times New Roman" w:hAnsi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5C1"/>
    <w:pPr>
      <w:ind w:left="720"/>
      <w:contextualSpacing/>
    </w:pPr>
  </w:style>
  <w:style w:type="table" w:styleId="TableGrid">
    <w:name w:val="Table Grid"/>
    <w:basedOn w:val="TableNormal"/>
    <w:uiPriority w:val="39"/>
    <w:rsid w:val="002955C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55C1"/>
    <w:pPr>
      <w:spacing w:after="200" w:line="240" w:lineRule="auto"/>
    </w:pPr>
    <w:rPr>
      <w:b/>
      <w:iCs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har"/>
    <w:rsid w:val="002B5355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5355"/>
    <w:rPr>
      <w:rFonts w:ascii="Arial" w:eastAsia="Times New Roman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5355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5355"/>
    <w:rPr>
      <w:rFonts w:ascii="Arial" w:eastAsia="Times New Roman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B53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535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2F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F9C"/>
    <w:rPr>
      <w:rFonts w:asciiTheme="minorBidi" w:eastAsia="Times New Roman" w:hAnsi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2F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F9C"/>
    <w:rPr>
      <w:rFonts w:asciiTheme="minorBidi" w:eastAsia="Times New Roman" w:hAnsi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4</Pages>
  <Words>1085</Words>
  <Characters>618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Amir Rad (Student)</dc:creator>
  <cp:keywords/>
  <dc:description/>
  <cp:lastModifiedBy>Fatemeh Amir Rad</cp:lastModifiedBy>
  <cp:revision>120</cp:revision>
  <dcterms:created xsi:type="dcterms:W3CDTF">2023-07-20T07:11:00Z</dcterms:created>
  <dcterms:modified xsi:type="dcterms:W3CDTF">2025-04-12T09:26:00Z</dcterms:modified>
</cp:coreProperties>
</file>